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E397A" w14:textId="77777777" w:rsidR="007574D3" w:rsidRDefault="007574D3" w:rsidP="007574D3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</w:pPr>
    </w:p>
    <w:p w14:paraId="6753A88C" w14:textId="4F2FED43" w:rsidR="007574D3" w:rsidRDefault="007574D3" w:rsidP="007574D3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</w:pPr>
      <w:r w:rsidRPr="007574D3"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  <w:t>Supplementary File</w:t>
      </w:r>
    </w:p>
    <w:p w14:paraId="51EFE337" w14:textId="77777777" w:rsidR="007574D3" w:rsidRPr="007574D3" w:rsidRDefault="007574D3" w:rsidP="007574D3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</w:pPr>
    </w:p>
    <w:p w14:paraId="34A5286E" w14:textId="77777777" w:rsidR="007574D3" w:rsidRPr="002A59CF" w:rsidRDefault="007574D3" w:rsidP="007574D3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A59C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ocioeconomic Inequalities in Tobacco Cessation among Indians above 15 years of age from 2009 to 2017: Evidence </w:t>
      </w:r>
    </w:p>
    <w:p w14:paraId="3F0CD5C8" w14:textId="77777777" w:rsidR="007574D3" w:rsidRPr="002A59CF" w:rsidRDefault="007574D3" w:rsidP="007574D3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A59C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rom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r w:rsidRPr="002A59CF">
        <w:rPr>
          <w:rFonts w:ascii="Times New Roman" w:hAnsi="Times New Roman" w:cs="Times New Roman"/>
          <w:b/>
          <w:bCs/>
          <w:sz w:val="24"/>
          <w:szCs w:val="24"/>
          <w:lang w:val="en-US"/>
        </w:rPr>
        <w:t>Global Adult Tobacco Survey (GATS)</w:t>
      </w:r>
    </w:p>
    <w:p w14:paraId="6A7240FB" w14:textId="77777777" w:rsidR="007574D3" w:rsidRPr="002A59CF" w:rsidRDefault="007574D3" w:rsidP="007574D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C33C988" w14:textId="77777777" w:rsidR="007574D3" w:rsidRPr="002A59CF" w:rsidRDefault="007574D3" w:rsidP="007574D3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2A59CF">
        <w:rPr>
          <w:rFonts w:ascii="Times New Roman" w:hAnsi="Times New Roman" w:cs="Times New Roman"/>
          <w:sz w:val="24"/>
          <w:szCs w:val="24"/>
          <w:lang w:val="en-US"/>
        </w:rPr>
        <w:t xml:space="preserve">Rufi </w:t>
      </w:r>
      <w:proofErr w:type="spellStart"/>
      <w:r w:rsidRPr="002A59CF">
        <w:rPr>
          <w:rFonts w:ascii="Times New Roman" w:hAnsi="Times New Roman" w:cs="Times New Roman"/>
          <w:sz w:val="24"/>
          <w:szCs w:val="24"/>
          <w:lang w:val="en-US"/>
        </w:rPr>
        <w:t>Shaikh</w:t>
      </w:r>
      <w:r w:rsidRPr="009911D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2A59CF">
        <w:rPr>
          <w:rFonts w:ascii="Times New Roman" w:hAnsi="Times New Roman" w:cs="Times New Roman"/>
          <w:sz w:val="24"/>
          <w:szCs w:val="24"/>
          <w:lang w:val="en-US"/>
        </w:rPr>
        <w:t xml:space="preserve">, Dr. Nandita </w:t>
      </w:r>
      <w:proofErr w:type="spellStart"/>
      <w:r w:rsidRPr="002A59CF">
        <w:rPr>
          <w:rFonts w:ascii="Times New Roman" w:hAnsi="Times New Roman" w:cs="Times New Roman"/>
          <w:sz w:val="24"/>
          <w:szCs w:val="24"/>
          <w:lang w:val="en-US"/>
        </w:rPr>
        <w:t>Saikia</w:t>
      </w:r>
      <w:r w:rsidRPr="009911D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spellEnd"/>
    </w:p>
    <w:p w14:paraId="29C732E9" w14:textId="77777777" w:rsidR="007574D3" w:rsidRPr="009911D8" w:rsidRDefault="007574D3" w:rsidP="007574D3">
      <w:pPr>
        <w:shd w:val="clear" w:color="auto" w:fill="FFFFFF"/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9911D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9911D8">
        <w:rPr>
          <w:rFonts w:ascii="Times New Roman" w:hAnsi="Times New Roman" w:cs="Times New Roman"/>
          <w:sz w:val="24"/>
          <w:szCs w:val="24"/>
          <w:lang w:val="en-US"/>
        </w:rPr>
        <w:t>Ph.D</w:t>
      </w:r>
      <w:proofErr w:type="spellEnd"/>
      <w:r w:rsidRPr="009911D8">
        <w:rPr>
          <w:rFonts w:ascii="Times New Roman" w:hAnsi="Times New Roman" w:cs="Times New Roman"/>
          <w:sz w:val="24"/>
          <w:szCs w:val="24"/>
          <w:lang w:val="en-US"/>
        </w:rPr>
        <w:t xml:space="preserve">. researcher, International Institute for Population Sciences (IIPS),Mumbai, India </w:t>
      </w:r>
      <w:r w:rsidRPr="009911D8">
        <w:rPr>
          <w:rFonts w:ascii="Times New Roman" w:hAnsi="Times New Roman" w:cs="Times New Roman"/>
          <w:lang w:val="en-US"/>
        </w:rPr>
        <w:t>(</w:t>
      </w:r>
      <w:hyperlink r:id="rId5" w:history="1">
        <w:r w:rsidRPr="009911D8">
          <w:rPr>
            <w:rStyle w:val="Hyperlink"/>
            <w:rFonts w:ascii="Times New Roman" w:eastAsia="Times New Roman" w:hAnsi="Times New Roman" w:cs="Times New Roman"/>
            <w:lang w:eastAsia="en-GB"/>
          </w:rPr>
          <w:t>https://orcid.org/</w:t>
        </w:r>
        <w:r w:rsidRPr="009911D8">
          <w:rPr>
            <w:rStyle w:val="Hyperlink"/>
            <w:rFonts w:ascii="Times New Roman" w:eastAsia="Times New Roman" w:hAnsi="Times New Roman" w:cs="Times New Roman"/>
            <w:spacing w:val="8"/>
            <w:shd w:val="clear" w:color="auto" w:fill="FFFFFF"/>
            <w:lang w:eastAsia="en-GB"/>
          </w:rPr>
          <w:t>0000-0003-2591-8873</w:t>
        </w:r>
      </w:hyperlink>
      <w:r w:rsidRPr="009911D8">
        <w:rPr>
          <w:rFonts w:ascii="Times New Roman" w:eastAsia="Times New Roman" w:hAnsi="Times New Roman" w:cs="Times New Roman"/>
          <w:color w:val="000000"/>
          <w:spacing w:val="8"/>
          <w:shd w:val="clear" w:color="auto" w:fill="FFFFFF"/>
          <w:lang w:eastAsia="en-GB"/>
        </w:rPr>
        <w:t>)</w:t>
      </w:r>
    </w:p>
    <w:p w14:paraId="59F8D994" w14:textId="77777777" w:rsidR="007574D3" w:rsidRPr="009911D8" w:rsidRDefault="007574D3" w:rsidP="007574D3">
      <w:pPr>
        <w:spacing w:after="0" w:line="480" w:lineRule="auto"/>
        <w:rPr>
          <w:rFonts w:ascii="Times New Roman" w:hAnsi="Times New Roman" w:cs="Times New Roman"/>
          <w:lang w:val="en-US"/>
        </w:rPr>
      </w:pPr>
      <w:proofErr w:type="spellStart"/>
      <w:r w:rsidRPr="009911D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9911D8">
        <w:rPr>
          <w:rFonts w:ascii="Times New Roman" w:hAnsi="Times New Roman" w:cs="Times New Roman"/>
          <w:sz w:val="24"/>
          <w:szCs w:val="24"/>
          <w:lang w:val="en-US"/>
        </w:rPr>
        <w:t>Professor</w:t>
      </w:r>
      <w:proofErr w:type="spellEnd"/>
      <w:r w:rsidRPr="009911D8">
        <w:rPr>
          <w:rFonts w:ascii="Times New Roman" w:hAnsi="Times New Roman" w:cs="Times New Roman"/>
          <w:sz w:val="24"/>
          <w:szCs w:val="24"/>
          <w:lang w:val="en-US"/>
        </w:rPr>
        <w:t xml:space="preserve"> at the Department of Public Health and Mortality Studies, International Institute for Population Sciences (IIPS), Mumbai, India </w:t>
      </w:r>
      <w:r w:rsidRPr="009911D8">
        <w:rPr>
          <w:rFonts w:ascii="Times New Roman" w:hAnsi="Times New Roman" w:cs="Times New Roman"/>
          <w:lang w:val="en-US"/>
        </w:rPr>
        <w:t>(https://orcid.org/0000-0001-6735-6157)</w:t>
      </w:r>
    </w:p>
    <w:p w14:paraId="3ABFE0CD" w14:textId="77777777" w:rsidR="007574D3" w:rsidRPr="009911D8" w:rsidRDefault="007574D3" w:rsidP="007574D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E1FF0BC" w14:textId="77777777" w:rsidR="007574D3" w:rsidRPr="002A59CF" w:rsidRDefault="007574D3" w:rsidP="007574D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A635B73" w14:textId="77777777" w:rsidR="007574D3" w:rsidRDefault="007574D3" w:rsidP="007574D3">
      <w:pPr>
        <w:pStyle w:val="TextB"/>
        <w:spacing w:line="480" w:lineRule="auto"/>
        <w:jc w:val="both"/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hAnsi="Times New Roman"/>
          <w:b/>
          <w:bCs/>
          <w:lang w:val="en-GB"/>
        </w:rPr>
        <w:t>Corresponding author:</w:t>
      </w:r>
      <w:r>
        <w:rPr>
          <w:rFonts w:ascii="Times New Roman" w:hAnsi="Times New Roman"/>
          <w:lang w:val="en-GB"/>
        </w:rPr>
        <w:t xml:space="preserve"> Rufi Shaikh</w:t>
      </w:r>
    </w:p>
    <w:p w14:paraId="30B82E0F" w14:textId="77777777" w:rsidR="007574D3" w:rsidRDefault="00510EBB" w:rsidP="007574D3">
      <w:pPr>
        <w:pStyle w:val="TextB"/>
        <w:spacing w:line="480" w:lineRule="auto"/>
        <w:jc w:val="both"/>
        <w:rPr>
          <w:rFonts w:ascii="Times New Roman" w:hAnsi="Times New Roman"/>
          <w:lang w:val="en-GB"/>
        </w:rPr>
      </w:pPr>
      <w:hyperlink r:id="rId6" w:history="1">
        <w:r w:rsidR="007574D3" w:rsidRPr="009911D8">
          <w:rPr>
            <w:rStyle w:val="Hyperlink"/>
            <w:rFonts w:ascii="Times New Roman" w:hAnsi="Times New Roman"/>
            <w:color w:val="auto"/>
            <w:u w:val="none"/>
            <w:lang w:val="en-GB"/>
          </w:rPr>
          <w:t>Tel</w:t>
        </w:r>
        <w:r w:rsidR="007574D3" w:rsidRPr="009911D8">
          <w:rPr>
            <w:rStyle w:val="Hyperlink"/>
            <w:rFonts w:ascii="Times New Roman" w:hAnsi="Times New Roman" w:cs="Times New Roman"/>
            <w:color w:val="auto"/>
            <w:u w:val="none"/>
            <w:lang w:val="en-GB"/>
          </w:rPr>
          <w:t>:</w:t>
        </w:r>
        <w:r w:rsidR="007574D3">
          <w:rPr>
            <w:rStyle w:val="Hyperlink"/>
            <w:rFonts w:ascii="Times New Roman" w:hAnsi="Times New Roman" w:cs="Times New Roman"/>
            <w:u w:val="none"/>
            <w:lang w:val="en-GB"/>
          </w:rPr>
          <w:t xml:space="preserve"> </w:t>
        </w:r>
        <w:r w:rsidR="007574D3" w:rsidRPr="009911D8">
          <w:rPr>
            <w:rStyle w:val="Hyperlink"/>
            <w:rFonts w:ascii="Times New Roman" w:hAnsi="Times New Roman" w:cs="Times New Roman"/>
            <w:color w:val="auto"/>
            <w:u w:val="none"/>
            <w:lang w:val="en-GB"/>
          </w:rPr>
          <w:t>+918108990229</w:t>
        </w:r>
      </w:hyperlink>
      <w:r w:rsidR="007574D3">
        <w:rPr>
          <w:rFonts w:ascii="Times New Roman" w:hAnsi="Times New Roman"/>
          <w:lang w:val="en-GB"/>
        </w:rPr>
        <w:t xml:space="preserve">; </w:t>
      </w:r>
    </w:p>
    <w:p w14:paraId="2533937A" w14:textId="24CBC2C7" w:rsidR="007574D3" w:rsidRDefault="007574D3" w:rsidP="007574D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</w:rPr>
        <w:t>e-mail: rufi.shaikh95@yahoo.com</w:t>
      </w:r>
    </w:p>
    <w:p w14:paraId="3CC800CE" w14:textId="77777777" w:rsidR="007574D3" w:rsidRDefault="007574D3" w:rsidP="000329C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5587970" w14:textId="77777777" w:rsidR="007574D3" w:rsidRDefault="007574D3" w:rsidP="000329C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5B1683B" w14:textId="74FDDD9F" w:rsidR="007574D3" w:rsidRDefault="007574D3" w:rsidP="000329C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A2C0D4E" w14:textId="17073C96" w:rsidR="007574D3" w:rsidRDefault="007574D3" w:rsidP="000329C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BABF267" w14:textId="5E7F1DD3" w:rsidR="007574D3" w:rsidRDefault="007574D3" w:rsidP="000329C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A821A3" w14:textId="461F38F7" w:rsidR="007574D3" w:rsidRDefault="007574D3" w:rsidP="000329C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D931E6" w14:textId="455C1A0C" w:rsidR="007574D3" w:rsidRDefault="007574D3" w:rsidP="000329C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96021DC" w14:textId="77FFFD83" w:rsidR="007574D3" w:rsidRDefault="007574D3" w:rsidP="000329C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2AD8FE3" w14:textId="4775D6B3" w:rsidR="007574D3" w:rsidRDefault="007574D3" w:rsidP="000329C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EBA65B3" w14:textId="1FDC413F" w:rsidR="007574D3" w:rsidRDefault="007574D3" w:rsidP="000329C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BFD0B9" w14:textId="5CB723F2" w:rsidR="007574D3" w:rsidRDefault="007574D3" w:rsidP="000329C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8EAD37A" w14:textId="63BFE3FB" w:rsidR="007574D3" w:rsidRDefault="007574D3" w:rsidP="000329C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39A0D57" w14:textId="57FEB7CB" w:rsidR="007574D3" w:rsidRDefault="007574D3" w:rsidP="000329C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1DDC3E1" w14:textId="13B0867A" w:rsidR="007574D3" w:rsidRDefault="007574D3" w:rsidP="000329C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623B3D5" w14:textId="52B6F773" w:rsidR="007574D3" w:rsidRDefault="007574D3" w:rsidP="000329C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03FE765" w14:textId="3E9CE7C1" w:rsidR="007574D3" w:rsidRDefault="007574D3" w:rsidP="000329C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473BDB1" w14:textId="0740FC55" w:rsidR="007574D3" w:rsidRDefault="007574D3" w:rsidP="000329C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31CF1DD" w14:textId="687792D5" w:rsidR="007574D3" w:rsidRDefault="007574D3" w:rsidP="000329C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E48F6A1" w14:textId="602A64FD" w:rsidR="007574D3" w:rsidRDefault="007574D3" w:rsidP="000329C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5712A55" w14:textId="7171D259" w:rsidR="007574D3" w:rsidRDefault="007574D3" w:rsidP="000329C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9F8782" w14:textId="211E64B7" w:rsidR="007574D3" w:rsidRDefault="007574D3" w:rsidP="000329C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35D5B5C" w14:textId="77777777" w:rsidR="007574D3" w:rsidRDefault="007574D3" w:rsidP="000329C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41E748A" w14:textId="7AECA405" w:rsidR="000329C7" w:rsidRPr="004F1F80" w:rsidRDefault="000329C7" w:rsidP="000329C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F1F8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Appendix Tables:</w:t>
      </w:r>
    </w:p>
    <w:p w14:paraId="4F69B710" w14:textId="77777777" w:rsidR="000329C7" w:rsidRPr="002A59CF" w:rsidRDefault="000329C7" w:rsidP="000329C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A59CF">
        <w:rPr>
          <w:rFonts w:ascii="Times New Roman" w:hAnsi="Times New Roman" w:cs="Times New Roman"/>
          <w:sz w:val="24"/>
          <w:szCs w:val="24"/>
          <w:lang w:val="en-US"/>
        </w:rPr>
        <w:t>Table 1a: Prevalence of tobacco smoking and smokeless tobacco and quit rates among Indian men above 15 years of age by wealth index during 2009-2010 and 2016-2017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42"/>
        <w:gridCol w:w="1645"/>
        <w:gridCol w:w="1335"/>
        <w:gridCol w:w="1334"/>
        <w:gridCol w:w="1334"/>
        <w:gridCol w:w="1334"/>
        <w:gridCol w:w="1334"/>
        <w:gridCol w:w="1334"/>
        <w:gridCol w:w="1334"/>
        <w:gridCol w:w="1332"/>
      </w:tblGrid>
      <w:tr w:rsidR="000329C7" w:rsidRPr="002A59CF" w14:paraId="3237E75D" w14:textId="77777777" w:rsidTr="00D13A04">
        <w:trPr>
          <w:trHeight w:val="290"/>
        </w:trPr>
        <w:tc>
          <w:tcPr>
            <w:tcW w:w="1177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A0AE11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bacco Use</w:t>
            </w:r>
          </w:p>
        </w:tc>
        <w:tc>
          <w:tcPr>
            <w:tcW w:w="3823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28012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Wealth Index (%)</w:t>
            </w:r>
          </w:p>
        </w:tc>
      </w:tr>
      <w:tr w:rsidR="000329C7" w:rsidRPr="002A59CF" w14:paraId="3244F512" w14:textId="77777777" w:rsidTr="00D13A04">
        <w:trPr>
          <w:trHeight w:val="280"/>
        </w:trPr>
        <w:tc>
          <w:tcPr>
            <w:tcW w:w="1177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B3B6CD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56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788C0B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w</w:t>
            </w:r>
          </w:p>
        </w:tc>
        <w:tc>
          <w:tcPr>
            <w:tcW w:w="956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A17D53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dium</w:t>
            </w:r>
          </w:p>
        </w:tc>
        <w:tc>
          <w:tcPr>
            <w:tcW w:w="956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51D8C2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igh</w:t>
            </w:r>
          </w:p>
        </w:tc>
        <w:tc>
          <w:tcPr>
            <w:tcW w:w="9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4AD7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 value</w:t>
            </w:r>
          </w:p>
        </w:tc>
      </w:tr>
      <w:tr w:rsidR="000329C7" w:rsidRPr="002A59CF" w14:paraId="16CD1D8F" w14:textId="77777777" w:rsidTr="00D13A04">
        <w:trPr>
          <w:trHeight w:val="280"/>
        </w:trPr>
        <w:tc>
          <w:tcPr>
            <w:tcW w:w="1177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7A7AA6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FF43D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09-1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9C25E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16-17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273CD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09-1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16FA5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16-17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4BD45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09-1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DDFF9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16-17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6407B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09-1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46D2D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16-17</w:t>
            </w:r>
          </w:p>
        </w:tc>
      </w:tr>
      <w:tr w:rsidR="000329C7" w:rsidRPr="002A59CF" w14:paraId="1D223341" w14:textId="77777777" w:rsidTr="00D13A04">
        <w:trPr>
          <w:trHeight w:val="290"/>
        </w:trPr>
        <w:tc>
          <w:tcPr>
            <w:tcW w:w="588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3B1FE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bacco Smokin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03C36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e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9C6B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4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75C36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2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5075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8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052A5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2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8259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9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544C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8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916B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9D59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</w:tr>
      <w:tr w:rsidR="000329C7" w:rsidRPr="002A59CF" w14:paraId="07606F93" w14:textId="77777777" w:rsidTr="00D13A04">
        <w:trPr>
          <w:trHeight w:val="280"/>
        </w:trPr>
        <w:tc>
          <w:tcPr>
            <w:tcW w:w="588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1508DF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23F0E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ssation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F971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9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398A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1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6D01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7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97B3C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7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654B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0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FC670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5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8883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CA8E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</w:tr>
      <w:tr w:rsidR="000329C7" w:rsidRPr="002A59CF" w14:paraId="28CCEF03" w14:textId="77777777" w:rsidTr="00D13A04">
        <w:trPr>
          <w:trHeight w:val="290"/>
        </w:trPr>
        <w:tc>
          <w:tcPr>
            <w:tcW w:w="588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A5008B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2996E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arenes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EEFE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.8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84E6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.2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6AB6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.0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E850A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.3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7799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5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ED72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.0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DF1D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5E48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</w:tr>
      <w:tr w:rsidR="000329C7" w:rsidRPr="002A59CF" w14:paraId="0AD57763" w14:textId="77777777" w:rsidTr="00D13A04">
        <w:trPr>
          <w:trHeight w:val="290"/>
        </w:trPr>
        <w:tc>
          <w:tcPr>
            <w:tcW w:w="588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8FA0D6C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1BF14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ception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29BF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.8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A692A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.1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55EF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.4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A9E52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.6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8A3B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.1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BB621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.2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C869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4C5E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</w:tr>
      <w:tr w:rsidR="000329C7" w:rsidRPr="002A59CF" w14:paraId="3DF29898" w14:textId="77777777" w:rsidTr="00D13A04">
        <w:trPr>
          <w:trHeight w:val="290"/>
        </w:trPr>
        <w:tc>
          <w:tcPr>
            <w:tcW w:w="588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1BE26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mokeless Tobacco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87F95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e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77C9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8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708D9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2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5AD3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1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8435E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1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4A83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.7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04382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.7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8361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0012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</w:tr>
      <w:tr w:rsidR="000329C7" w:rsidRPr="002A59CF" w14:paraId="2DB3C716" w14:textId="77777777" w:rsidTr="00D13A04">
        <w:trPr>
          <w:trHeight w:val="280"/>
        </w:trPr>
        <w:tc>
          <w:tcPr>
            <w:tcW w:w="58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D4C1D5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CCE36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ssation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D28B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5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D1209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5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C08D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7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CE6E5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BAD4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6367A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A988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9DA0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</w:tr>
      <w:tr w:rsidR="000329C7" w:rsidRPr="002A59CF" w14:paraId="012E95BC" w14:textId="77777777" w:rsidTr="00D13A04">
        <w:trPr>
          <w:trHeight w:val="290"/>
        </w:trPr>
        <w:tc>
          <w:tcPr>
            <w:tcW w:w="58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E9672A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79DBB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arenes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0938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.3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D6D9C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.4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98FF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.3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41F45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.0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54A0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.5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B42F3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.3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3BAC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0ECD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</w:tr>
      <w:tr w:rsidR="000329C7" w:rsidRPr="002A59CF" w14:paraId="686F52C3" w14:textId="77777777" w:rsidTr="00D13A04">
        <w:trPr>
          <w:trHeight w:val="290"/>
        </w:trPr>
        <w:tc>
          <w:tcPr>
            <w:tcW w:w="58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32F6CE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32ECF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ception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75E7E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.2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0D075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.9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9D353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.9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CE12F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.5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78D3C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.9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2035F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.8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845C8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9BD48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</w:tr>
    </w:tbl>
    <w:p w14:paraId="11C6FA5B" w14:textId="77777777" w:rsidR="000329C7" w:rsidRDefault="000329C7" w:rsidP="000329C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97F1DAC" w14:textId="77777777" w:rsidR="000329C7" w:rsidRPr="002A59CF" w:rsidRDefault="000329C7" w:rsidP="000329C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A59CF">
        <w:rPr>
          <w:rFonts w:ascii="Times New Roman" w:hAnsi="Times New Roman" w:cs="Times New Roman"/>
          <w:sz w:val="24"/>
          <w:szCs w:val="24"/>
          <w:lang w:val="en-US"/>
        </w:rPr>
        <w:t>Table 1b: Prevalence of tobacco smoking and smokeless tobacco and quit rates among Indian men above 15 years of age by educational attainment during 2009-2010 and 2016-2017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68"/>
        <w:gridCol w:w="1371"/>
        <w:gridCol w:w="1164"/>
        <w:gridCol w:w="1164"/>
        <w:gridCol w:w="1111"/>
        <w:gridCol w:w="1111"/>
        <w:gridCol w:w="1111"/>
        <w:gridCol w:w="1111"/>
        <w:gridCol w:w="1111"/>
        <w:gridCol w:w="1111"/>
        <w:gridCol w:w="1111"/>
        <w:gridCol w:w="1114"/>
      </w:tblGrid>
      <w:tr w:rsidR="000329C7" w:rsidRPr="002A59CF" w14:paraId="2405A0E0" w14:textId="77777777" w:rsidTr="00D13A04">
        <w:trPr>
          <w:trHeight w:val="280"/>
        </w:trPr>
        <w:tc>
          <w:tcPr>
            <w:tcW w:w="981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A21432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bacco Use</w:t>
            </w:r>
          </w:p>
        </w:tc>
        <w:tc>
          <w:tcPr>
            <w:tcW w:w="4019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8B4C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ducational Attainment (%)</w:t>
            </w:r>
          </w:p>
        </w:tc>
      </w:tr>
      <w:tr w:rsidR="000329C7" w:rsidRPr="002A59CF" w14:paraId="3FCDF607" w14:textId="77777777" w:rsidTr="00D13A04">
        <w:trPr>
          <w:trHeight w:val="280"/>
        </w:trPr>
        <w:tc>
          <w:tcPr>
            <w:tcW w:w="981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F9890B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34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0B3267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 formal Education</w:t>
            </w:r>
          </w:p>
        </w:tc>
        <w:tc>
          <w:tcPr>
            <w:tcW w:w="796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99773A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imary</w:t>
            </w:r>
          </w:p>
        </w:tc>
        <w:tc>
          <w:tcPr>
            <w:tcW w:w="796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7FD5CB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condary</w:t>
            </w:r>
          </w:p>
        </w:tc>
        <w:tc>
          <w:tcPr>
            <w:tcW w:w="796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39B1FA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igher and Above</w:t>
            </w:r>
          </w:p>
        </w:tc>
        <w:tc>
          <w:tcPr>
            <w:tcW w:w="79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8681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 Value</w:t>
            </w:r>
          </w:p>
        </w:tc>
      </w:tr>
      <w:tr w:rsidR="000329C7" w:rsidRPr="002A59CF" w14:paraId="13453757" w14:textId="77777777" w:rsidTr="00D13A04">
        <w:trPr>
          <w:trHeight w:val="280"/>
        </w:trPr>
        <w:tc>
          <w:tcPr>
            <w:tcW w:w="981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644B6D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E691E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09-1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3798C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16-1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A9494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09-1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2A563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16-1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FCCF1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09-1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E455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16-1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58638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09-1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AD70E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16-1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8FD38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09-1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70B9D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16-17</w:t>
            </w:r>
          </w:p>
        </w:tc>
      </w:tr>
      <w:tr w:rsidR="000329C7" w:rsidRPr="002A59CF" w14:paraId="11497CF2" w14:textId="77777777" w:rsidTr="00D13A04">
        <w:trPr>
          <w:trHeight w:val="280"/>
        </w:trPr>
        <w:tc>
          <w:tcPr>
            <w:tcW w:w="490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8CC03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bacco Smoking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76CE7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9D47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.5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391F3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9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D325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7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B114E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8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8F29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81015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B697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3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AB33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5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B68B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C55E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</w:tr>
      <w:tr w:rsidR="000329C7" w:rsidRPr="002A59CF" w14:paraId="73FB2A51" w14:textId="77777777" w:rsidTr="00D13A04">
        <w:trPr>
          <w:trHeight w:val="280"/>
        </w:trPr>
        <w:tc>
          <w:tcPr>
            <w:tcW w:w="490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4B0291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E466D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ssatio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7D98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7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EFA53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2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0E47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3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EA89D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5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5B64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6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9C254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4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D06E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7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8E37A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6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9F27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8138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0</w:t>
            </w:r>
          </w:p>
        </w:tc>
      </w:tr>
      <w:tr w:rsidR="000329C7" w:rsidRPr="002A59CF" w14:paraId="3769A850" w14:textId="77777777" w:rsidTr="00D13A04">
        <w:trPr>
          <w:trHeight w:val="290"/>
        </w:trPr>
        <w:tc>
          <w:tcPr>
            <w:tcW w:w="490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9351A0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F25B0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arenes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C479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.3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F59C1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.1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2E6F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.7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932C4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.8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45E6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.6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F40FA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.6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880B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.3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BE3F1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.4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5523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0F94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</w:tr>
      <w:tr w:rsidR="000329C7" w:rsidRPr="002A59CF" w14:paraId="2ED8FA91" w14:textId="77777777" w:rsidTr="00D13A04">
        <w:trPr>
          <w:trHeight w:val="290"/>
        </w:trPr>
        <w:tc>
          <w:tcPr>
            <w:tcW w:w="490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B6ACF2A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A70BF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ceptio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3E34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.0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3439B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6EBE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.1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5C44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.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9676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.9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F0D27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.0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544D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.1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0496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.7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B6A5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D513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</w:tr>
      <w:tr w:rsidR="000329C7" w:rsidRPr="002A59CF" w14:paraId="2150FD19" w14:textId="77777777" w:rsidTr="00D13A04">
        <w:trPr>
          <w:trHeight w:val="280"/>
        </w:trPr>
        <w:tc>
          <w:tcPr>
            <w:tcW w:w="490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15D26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mokeless Tobacco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F57CB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CA2F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.7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32D6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.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F357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8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21E7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9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77D3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2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8E2D8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4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68C9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0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7CBA6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3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76F8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F5DC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</w:tr>
      <w:tr w:rsidR="000329C7" w:rsidRPr="002A59CF" w14:paraId="39BB2723" w14:textId="77777777" w:rsidTr="00D13A04">
        <w:trPr>
          <w:trHeight w:val="280"/>
        </w:trPr>
        <w:tc>
          <w:tcPr>
            <w:tcW w:w="490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0A6B71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8B335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ssatio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B3F9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82860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F1AC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124A2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29D3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4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6EBA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9EB4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4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51DA8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8DB3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D36F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3</w:t>
            </w:r>
          </w:p>
        </w:tc>
      </w:tr>
      <w:tr w:rsidR="000329C7" w:rsidRPr="002A59CF" w14:paraId="5147C6FF" w14:textId="77777777" w:rsidTr="00D13A04">
        <w:trPr>
          <w:trHeight w:val="290"/>
        </w:trPr>
        <w:tc>
          <w:tcPr>
            <w:tcW w:w="490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D92D13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3170E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arenes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562B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.2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E808B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.6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34EE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.9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95F89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D2C7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.2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CE51F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.6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C562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.4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70277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.5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5C1B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5F95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</w:tr>
      <w:tr w:rsidR="000329C7" w:rsidRPr="002A59CF" w14:paraId="6D62842D" w14:textId="77777777" w:rsidTr="00D13A04">
        <w:trPr>
          <w:trHeight w:val="290"/>
        </w:trPr>
        <w:tc>
          <w:tcPr>
            <w:tcW w:w="490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AA05D2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E1352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ceptio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7F5F3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.1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337DA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.5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29876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.4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FC0C9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.49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3914D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.7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9E5E0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.1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4B757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.9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A4CD6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.5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28B7A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DAA14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</w:tr>
    </w:tbl>
    <w:p w14:paraId="7775940D" w14:textId="77777777" w:rsidR="000329C7" w:rsidRPr="002A59CF" w:rsidRDefault="000329C7" w:rsidP="000329C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4BDB187" w14:textId="77777777" w:rsidR="000329C7" w:rsidRPr="002A59CF" w:rsidRDefault="000329C7" w:rsidP="000329C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A59CF">
        <w:rPr>
          <w:rFonts w:ascii="Times New Roman" w:hAnsi="Times New Roman" w:cs="Times New Roman"/>
          <w:sz w:val="24"/>
          <w:szCs w:val="24"/>
          <w:lang w:val="en-US"/>
        </w:rPr>
        <w:t>Table 2a: Prevalence of tobacco smoking and smokeless tobacco and quit rates among Indian women above 15 years of age by wealth index during 2009-2010 and 2016-2017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42"/>
        <w:gridCol w:w="1645"/>
        <w:gridCol w:w="1335"/>
        <w:gridCol w:w="1334"/>
        <w:gridCol w:w="1334"/>
        <w:gridCol w:w="1334"/>
        <w:gridCol w:w="1334"/>
        <w:gridCol w:w="1334"/>
        <w:gridCol w:w="1334"/>
        <w:gridCol w:w="1332"/>
      </w:tblGrid>
      <w:tr w:rsidR="000329C7" w:rsidRPr="002A59CF" w14:paraId="36F4B164" w14:textId="77777777" w:rsidTr="00D13A04">
        <w:trPr>
          <w:trHeight w:val="290"/>
        </w:trPr>
        <w:tc>
          <w:tcPr>
            <w:tcW w:w="1177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507D28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bacco Use</w:t>
            </w:r>
          </w:p>
        </w:tc>
        <w:tc>
          <w:tcPr>
            <w:tcW w:w="3823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E3DC7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Wealth Index (%)</w:t>
            </w:r>
          </w:p>
        </w:tc>
      </w:tr>
      <w:tr w:rsidR="000329C7" w:rsidRPr="002A59CF" w14:paraId="622DD8C7" w14:textId="77777777" w:rsidTr="00D13A04">
        <w:trPr>
          <w:trHeight w:val="280"/>
        </w:trPr>
        <w:tc>
          <w:tcPr>
            <w:tcW w:w="1177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4628B6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56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94B0B8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w</w:t>
            </w:r>
          </w:p>
        </w:tc>
        <w:tc>
          <w:tcPr>
            <w:tcW w:w="956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4C848B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dium</w:t>
            </w:r>
          </w:p>
        </w:tc>
        <w:tc>
          <w:tcPr>
            <w:tcW w:w="956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85B286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igh</w:t>
            </w:r>
          </w:p>
        </w:tc>
        <w:tc>
          <w:tcPr>
            <w:tcW w:w="9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72FB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 value</w:t>
            </w:r>
          </w:p>
        </w:tc>
      </w:tr>
      <w:tr w:rsidR="000329C7" w:rsidRPr="002A59CF" w14:paraId="03F34C88" w14:textId="77777777" w:rsidTr="00D13A04">
        <w:trPr>
          <w:trHeight w:val="280"/>
        </w:trPr>
        <w:tc>
          <w:tcPr>
            <w:tcW w:w="1177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E24315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4289C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09-1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6DA69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16-17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5E402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09-1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8EFED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16-17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930B6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09-1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E9940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16-17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9EBA3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09-1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1BFAE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16-17</w:t>
            </w:r>
          </w:p>
        </w:tc>
      </w:tr>
      <w:tr w:rsidR="000329C7" w:rsidRPr="002A59CF" w14:paraId="35F1DE52" w14:textId="77777777" w:rsidTr="00D13A04">
        <w:trPr>
          <w:trHeight w:val="290"/>
        </w:trPr>
        <w:tc>
          <w:tcPr>
            <w:tcW w:w="588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BBA7A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bacco Smokin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D8F38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e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3A52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659F8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5470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22242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0217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8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1E41B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98AD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1FE2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</w:tr>
      <w:tr w:rsidR="000329C7" w:rsidRPr="002A59CF" w14:paraId="105813FD" w14:textId="77777777" w:rsidTr="00D13A04">
        <w:trPr>
          <w:trHeight w:val="280"/>
        </w:trPr>
        <w:tc>
          <w:tcPr>
            <w:tcW w:w="588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EAB2A1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37EDD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ssation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BCDA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5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7C580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3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6BDC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8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69EC7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9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198E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1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F0739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6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D6BE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2A56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8</w:t>
            </w:r>
          </w:p>
        </w:tc>
      </w:tr>
      <w:tr w:rsidR="000329C7" w:rsidRPr="002A59CF" w14:paraId="22AA01EB" w14:textId="77777777" w:rsidTr="00D13A04">
        <w:trPr>
          <w:trHeight w:val="290"/>
        </w:trPr>
        <w:tc>
          <w:tcPr>
            <w:tcW w:w="588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E03965F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C7C9A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arenes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DB5E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2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05A34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.5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2115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0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EF234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.5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8AFD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5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6B412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.5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FE2B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731E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</w:tr>
      <w:tr w:rsidR="000329C7" w:rsidRPr="002A59CF" w14:paraId="17BF9A32" w14:textId="77777777" w:rsidTr="00D13A04">
        <w:trPr>
          <w:trHeight w:val="290"/>
        </w:trPr>
        <w:tc>
          <w:tcPr>
            <w:tcW w:w="588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185ACD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060CA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ception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D1AA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.7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14E03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.9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881B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.7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446F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.6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1AE3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.4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E31A9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.3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E6E8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02D5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</w:tr>
      <w:tr w:rsidR="000329C7" w:rsidRPr="002A59CF" w14:paraId="0FCB1009" w14:textId="77777777" w:rsidTr="00D13A04">
        <w:trPr>
          <w:trHeight w:val="290"/>
        </w:trPr>
        <w:tc>
          <w:tcPr>
            <w:tcW w:w="588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B2A76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mokeless Tobacco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8B07B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e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40B2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8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99042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F22A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4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A2C51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1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1165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6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F0DBC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8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A80F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1B39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</w:tr>
      <w:tr w:rsidR="000329C7" w:rsidRPr="002A59CF" w14:paraId="6EE9BFFF" w14:textId="77777777" w:rsidTr="00D13A04">
        <w:trPr>
          <w:trHeight w:val="280"/>
        </w:trPr>
        <w:tc>
          <w:tcPr>
            <w:tcW w:w="58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32D0D4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519F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ssation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1D4C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9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AD2F6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3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05DA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6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957E8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0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45B6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1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51635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C6D9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3346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</w:tr>
      <w:tr w:rsidR="000329C7" w:rsidRPr="002A59CF" w14:paraId="03FFC742" w14:textId="77777777" w:rsidTr="00D13A04">
        <w:trPr>
          <w:trHeight w:val="290"/>
        </w:trPr>
        <w:tc>
          <w:tcPr>
            <w:tcW w:w="58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7782FD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E65F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arenes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A8C5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.1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97ABD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.8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712A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.8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01D31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.6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BED6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2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1F002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9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5584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8C29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</w:tr>
      <w:tr w:rsidR="000329C7" w:rsidRPr="002A59CF" w14:paraId="518293EB" w14:textId="77777777" w:rsidTr="00D13A04">
        <w:trPr>
          <w:trHeight w:val="290"/>
        </w:trPr>
        <w:tc>
          <w:tcPr>
            <w:tcW w:w="58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8BD199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48AE9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ception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1EC8E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.56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CA3E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.99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79160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.9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0FC98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.0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7428F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.0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16501" w14:textId="77777777" w:rsidR="000329C7" w:rsidRPr="002F68D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68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.86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CB745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FBF16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</w:tr>
    </w:tbl>
    <w:p w14:paraId="197191EA" w14:textId="77777777" w:rsidR="000329C7" w:rsidRPr="002A59CF" w:rsidRDefault="000329C7" w:rsidP="000329C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4F774EE" w14:textId="77777777" w:rsidR="000329C7" w:rsidRPr="002A59CF" w:rsidRDefault="000329C7" w:rsidP="000329C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A59CF">
        <w:rPr>
          <w:rFonts w:ascii="Times New Roman" w:hAnsi="Times New Roman" w:cs="Times New Roman"/>
          <w:sz w:val="24"/>
          <w:szCs w:val="24"/>
          <w:lang w:val="en-US"/>
        </w:rPr>
        <w:t>Table 2b: Prevalence of tobacco smoking and smokeless tobacco and quit rates among Indian women above 15 years of age by educational attainment during 2009-2010 and 2016-2017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98"/>
        <w:gridCol w:w="2181"/>
        <w:gridCol w:w="1098"/>
        <w:gridCol w:w="1098"/>
        <w:gridCol w:w="1003"/>
        <w:gridCol w:w="1003"/>
        <w:gridCol w:w="1095"/>
        <w:gridCol w:w="1003"/>
        <w:gridCol w:w="1003"/>
        <w:gridCol w:w="1095"/>
        <w:gridCol w:w="1096"/>
        <w:gridCol w:w="1085"/>
      </w:tblGrid>
      <w:tr w:rsidR="000329C7" w:rsidRPr="002A59CF" w14:paraId="2095BC5A" w14:textId="77777777" w:rsidTr="00D13A04">
        <w:trPr>
          <w:trHeight w:val="280"/>
        </w:trPr>
        <w:tc>
          <w:tcPr>
            <w:tcW w:w="1222" w:type="pct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DADC6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obacco Use</w:t>
            </w:r>
          </w:p>
        </w:tc>
        <w:tc>
          <w:tcPr>
            <w:tcW w:w="3778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03A35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Educational Attainment (%)</w:t>
            </w:r>
          </w:p>
        </w:tc>
      </w:tr>
      <w:tr w:rsidR="000329C7" w:rsidRPr="002A59CF" w14:paraId="5A55C541" w14:textId="77777777" w:rsidTr="00D13A04">
        <w:trPr>
          <w:trHeight w:val="280"/>
        </w:trPr>
        <w:tc>
          <w:tcPr>
            <w:tcW w:w="1222" w:type="pct"/>
            <w:gridSpan w:val="2"/>
            <w:vMerge/>
            <w:tcBorders>
              <w:right w:val="single" w:sz="4" w:space="0" w:color="auto"/>
            </w:tcBorders>
            <w:vAlign w:val="center"/>
            <w:hideMark/>
          </w:tcPr>
          <w:p w14:paraId="2B678BE9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729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F3180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o formal Education</w:t>
            </w:r>
          </w:p>
        </w:tc>
        <w:tc>
          <w:tcPr>
            <w:tcW w:w="729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ADCC2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rimary</w:t>
            </w:r>
          </w:p>
        </w:tc>
        <w:tc>
          <w:tcPr>
            <w:tcW w:w="76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3CF79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econdary</w:t>
            </w:r>
          </w:p>
        </w:tc>
        <w:tc>
          <w:tcPr>
            <w:tcW w:w="76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3C5B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Higher and Above</w:t>
            </w:r>
          </w:p>
        </w:tc>
        <w:tc>
          <w:tcPr>
            <w:tcW w:w="795" w:type="pct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7625F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</w:t>
            </w:r>
          </w:p>
        </w:tc>
      </w:tr>
      <w:tr w:rsidR="000329C7" w:rsidRPr="002A59CF" w14:paraId="146B4444" w14:textId="77777777" w:rsidTr="00D13A04">
        <w:trPr>
          <w:trHeight w:val="280"/>
        </w:trPr>
        <w:tc>
          <w:tcPr>
            <w:tcW w:w="1222" w:type="pct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D3A70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36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79CC7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009-10</w:t>
            </w:r>
          </w:p>
        </w:tc>
        <w:tc>
          <w:tcPr>
            <w:tcW w:w="36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639B7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016-17</w:t>
            </w:r>
          </w:p>
        </w:tc>
        <w:tc>
          <w:tcPr>
            <w:tcW w:w="36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0D688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009-10</w:t>
            </w:r>
          </w:p>
        </w:tc>
        <w:tc>
          <w:tcPr>
            <w:tcW w:w="36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2E9F6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016-17</w:t>
            </w:r>
          </w:p>
        </w:tc>
        <w:tc>
          <w:tcPr>
            <w:tcW w:w="39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651F1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009-10</w:t>
            </w:r>
          </w:p>
        </w:tc>
        <w:tc>
          <w:tcPr>
            <w:tcW w:w="36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260A6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016-17</w:t>
            </w:r>
          </w:p>
        </w:tc>
        <w:tc>
          <w:tcPr>
            <w:tcW w:w="36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26877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009-10</w:t>
            </w:r>
          </w:p>
        </w:tc>
        <w:tc>
          <w:tcPr>
            <w:tcW w:w="39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E84DB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016-17</w:t>
            </w:r>
          </w:p>
        </w:tc>
        <w:tc>
          <w:tcPr>
            <w:tcW w:w="39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BA76A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009-10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26FE4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016-17</w:t>
            </w:r>
          </w:p>
        </w:tc>
      </w:tr>
      <w:tr w:rsidR="000329C7" w:rsidRPr="002A59CF" w14:paraId="1C461845" w14:textId="77777777" w:rsidTr="00D13A04">
        <w:trPr>
          <w:trHeight w:val="280"/>
        </w:trPr>
        <w:tc>
          <w:tcPr>
            <w:tcW w:w="435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68E49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obacco Smoking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7F74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Use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F6594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7.44</w:t>
            </w:r>
          </w:p>
        </w:tc>
        <w:tc>
          <w:tcPr>
            <w:tcW w:w="36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8897A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6.01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ED554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1.67</w:t>
            </w:r>
          </w:p>
        </w:tc>
        <w:tc>
          <w:tcPr>
            <w:tcW w:w="36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AC059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1.44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1DF16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0.30</w:t>
            </w:r>
          </w:p>
        </w:tc>
        <w:tc>
          <w:tcPr>
            <w:tcW w:w="36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83724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0.43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84C80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0.14</w:t>
            </w:r>
          </w:p>
        </w:tc>
        <w:tc>
          <w:tcPr>
            <w:tcW w:w="39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B9E0B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0.23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AFA24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0.000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B115D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0.000</w:t>
            </w:r>
          </w:p>
        </w:tc>
      </w:tr>
      <w:tr w:rsidR="000329C7" w:rsidRPr="002A59CF" w14:paraId="3AA7C72E" w14:textId="77777777" w:rsidTr="00D13A04">
        <w:trPr>
          <w:trHeight w:val="280"/>
        </w:trPr>
        <w:tc>
          <w:tcPr>
            <w:tcW w:w="435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481DCFBB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7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70968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Cessation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0B7C5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18.17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6C401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15.06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A2020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21.34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F2339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13.43</w:t>
            </w:r>
          </w:p>
        </w:tc>
        <w:tc>
          <w:tcPr>
            <w:tcW w:w="39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71301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16.13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0EA47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7.03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86243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1.02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E6E37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6.97</w:t>
            </w:r>
          </w:p>
        </w:tc>
        <w:tc>
          <w:tcPr>
            <w:tcW w:w="39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737EF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0.143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44097A5B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0.052</w:t>
            </w:r>
          </w:p>
        </w:tc>
      </w:tr>
      <w:tr w:rsidR="000329C7" w:rsidRPr="002A59CF" w14:paraId="7DB58CB1" w14:textId="77777777" w:rsidTr="00D13A04">
        <w:trPr>
          <w:trHeight w:val="290"/>
        </w:trPr>
        <w:tc>
          <w:tcPr>
            <w:tcW w:w="435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51910C8C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7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B32B9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Awareness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5B136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22.66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C1B77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51.79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67C92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54.93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5CCCB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80.20</w:t>
            </w:r>
          </w:p>
        </w:tc>
        <w:tc>
          <w:tcPr>
            <w:tcW w:w="39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E8D32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76.79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B7DF8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82.08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C85E2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96.68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9136F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99.37</w:t>
            </w:r>
          </w:p>
        </w:tc>
        <w:tc>
          <w:tcPr>
            <w:tcW w:w="39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B451F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0.000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57D767CA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0.000</w:t>
            </w:r>
          </w:p>
        </w:tc>
      </w:tr>
      <w:tr w:rsidR="000329C7" w:rsidRPr="002A59CF" w14:paraId="4CCFBF1F" w14:textId="77777777" w:rsidTr="00D13A04">
        <w:trPr>
          <w:trHeight w:val="290"/>
        </w:trPr>
        <w:tc>
          <w:tcPr>
            <w:tcW w:w="435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38E35A1D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7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4CF19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Negative Perception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9AD47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81.75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9434D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93.26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7B7E3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85.42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67448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98.90</w:t>
            </w:r>
          </w:p>
        </w:tc>
        <w:tc>
          <w:tcPr>
            <w:tcW w:w="39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7A873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91.23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629C1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85.25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CB31F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90.59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07638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100.00</w:t>
            </w:r>
          </w:p>
        </w:tc>
        <w:tc>
          <w:tcPr>
            <w:tcW w:w="39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40089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0.000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4C755878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0.315</w:t>
            </w:r>
          </w:p>
        </w:tc>
      </w:tr>
      <w:tr w:rsidR="000329C7" w:rsidRPr="002A59CF" w14:paraId="7CAFB4F2" w14:textId="77777777" w:rsidTr="00D13A04">
        <w:trPr>
          <w:trHeight w:val="280"/>
        </w:trPr>
        <w:tc>
          <w:tcPr>
            <w:tcW w:w="435" w:type="pct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3E5B2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mokeless Tobacco</w:t>
            </w:r>
          </w:p>
        </w:tc>
        <w:tc>
          <w:tcPr>
            <w:tcW w:w="7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CAE9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Use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8200A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31.08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1FFD7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24.65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0BDA2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20.33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7EA95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15.14</w:t>
            </w:r>
          </w:p>
        </w:tc>
        <w:tc>
          <w:tcPr>
            <w:tcW w:w="39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4433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8.47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82BD9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7.02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6FD12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3.50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78231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1.94</w:t>
            </w:r>
          </w:p>
        </w:tc>
        <w:tc>
          <w:tcPr>
            <w:tcW w:w="39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A65F2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0.000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7FB5CE13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0.000</w:t>
            </w:r>
          </w:p>
        </w:tc>
      </w:tr>
      <w:tr w:rsidR="000329C7" w:rsidRPr="002A59CF" w14:paraId="49D583C6" w14:textId="77777777" w:rsidTr="00D13A04">
        <w:trPr>
          <w:trHeight w:val="280"/>
        </w:trPr>
        <w:tc>
          <w:tcPr>
            <w:tcW w:w="435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7BBDA677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7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1B7E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Cessation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378C8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6.23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D597D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6.47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ED92B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6.95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0868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7.34</w:t>
            </w:r>
          </w:p>
        </w:tc>
        <w:tc>
          <w:tcPr>
            <w:tcW w:w="39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56A0D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10.69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609F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4.89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17CD2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18.77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3B97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10.79</w:t>
            </w:r>
          </w:p>
        </w:tc>
        <w:tc>
          <w:tcPr>
            <w:tcW w:w="39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0C548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0.015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43BD2231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0.129</w:t>
            </w:r>
          </w:p>
        </w:tc>
      </w:tr>
      <w:tr w:rsidR="000329C7" w:rsidRPr="002A59CF" w14:paraId="6895EFAB" w14:textId="77777777" w:rsidTr="00D13A04">
        <w:trPr>
          <w:trHeight w:val="290"/>
        </w:trPr>
        <w:tc>
          <w:tcPr>
            <w:tcW w:w="435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1F2D11D5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7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1D61F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Awareness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03084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51.08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1F5D8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59.77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13AA8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61.75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41B0C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78.56</w:t>
            </w:r>
          </w:p>
        </w:tc>
        <w:tc>
          <w:tcPr>
            <w:tcW w:w="39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E50F0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64.43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3B5CA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87.02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205D7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67.96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6BB88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92.44</w:t>
            </w:r>
          </w:p>
        </w:tc>
        <w:tc>
          <w:tcPr>
            <w:tcW w:w="39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5339D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0.000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7F39D464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0.000</w:t>
            </w:r>
          </w:p>
        </w:tc>
      </w:tr>
      <w:tr w:rsidR="000329C7" w:rsidRPr="002A59CF" w14:paraId="445C8A46" w14:textId="77777777" w:rsidTr="00D13A04">
        <w:trPr>
          <w:trHeight w:val="290"/>
        </w:trPr>
        <w:tc>
          <w:tcPr>
            <w:tcW w:w="435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87053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78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A0DFF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Negative Perception</w:t>
            </w:r>
          </w:p>
        </w:tc>
        <w:tc>
          <w:tcPr>
            <w:tcW w:w="36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7D46A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78.49</w:t>
            </w:r>
          </w:p>
        </w:tc>
        <w:tc>
          <w:tcPr>
            <w:tcW w:w="36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CCC1D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91.82</w:t>
            </w:r>
          </w:p>
        </w:tc>
        <w:tc>
          <w:tcPr>
            <w:tcW w:w="36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F33B4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88.63</w:t>
            </w:r>
          </w:p>
        </w:tc>
        <w:tc>
          <w:tcPr>
            <w:tcW w:w="36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F3896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96.55</w:t>
            </w:r>
          </w:p>
        </w:tc>
        <w:tc>
          <w:tcPr>
            <w:tcW w:w="39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AB52C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88.76</w:t>
            </w:r>
          </w:p>
        </w:tc>
        <w:tc>
          <w:tcPr>
            <w:tcW w:w="36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53B4B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99.26</w:t>
            </w:r>
          </w:p>
        </w:tc>
        <w:tc>
          <w:tcPr>
            <w:tcW w:w="36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06BB6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96.90</w:t>
            </w:r>
          </w:p>
        </w:tc>
        <w:tc>
          <w:tcPr>
            <w:tcW w:w="39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0F931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99.54</w:t>
            </w:r>
          </w:p>
        </w:tc>
        <w:tc>
          <w:tcPr>
            <w:tcW w:w="39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478A3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0.000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C2A9" w14:textId="77777777" w:rsidR="000329C7" w:rsidRPr="002A59CF" w:rsidRDefault="000329C7" w:rsidP="00D13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lang w:eastAsia="en-GB"/>
              </w:rPr>
              <w:t>0.000</w:t>
            </w:r>
          </w:p>
        </w:tc>
      </w:tr>
    </w:tbl>
    <w:p w14:paraId="2D317C74" w14:textId="77777777" w:rsidR="000329C7" w:rsidRPr="002A59CF" w:rsidRDefault="000329C7" w:rsidP="000329C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E804834" w14:textId="7631A068" w:rsidR="000329C7" w:rsidRPr="002A59CF" w:rsidRDefault="000329C7" w:rsidP="000329C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9CF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3a: State wise tobacco</w:t>
      </w:r>
      <w:r w:rsidR="009A4B46">
        <w:rPr>
          <w:rFonts w:ascii="Times New Roman" w:hAnsi="Times New Roman" w:cs="Times New Roman"/>
          <w:sz w:val="24"/>
          <w:szCs w:val="24"/>
          <w:lang w:val="en-US"/>
        </w:rPr>
        <w:t xml:space="preserve"> smoking</w:t>
      </w:r>
      <w:r w:rsidRPr="002A59CF">
        <w:rPr>
          <w:rFonts w:ascii="Times New Roman" w:hAnsi="Times New Roman" w:cs="Times New Roman"/>
          <w:sz w:val="24"/>
          <w:szCs w:val="24"/>
          <w:lang w:val="en-US"/>
        </w:rPr>
        <w:t xml:space="preserve"> cessation rates among Indian men above 15 years of age during 2009-2010 and 2016-2017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95"/>
        <w:gridCol w:w="3358"/>
        <w:gridCol w:w="2250"/>
        <w:gridCol w:w="2102"/>
        <w:gridCol w:w="2102"/>
        <w:gridCol w:w="1951"/>
      </w:tblGrid>
      <w:tr w:rsidR="000329C7" w:rsidRPr="002A59CF" w14:paraId="7CC795B8" w14:textId="77777777" w:rsidTr="00D13A04">
        <w:trPr>
          <w:trHeight w:val="280"/>
        </w:trPr>
        <w:tc>
          <w:tcPr>
            <w:tcW w:w="78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ED977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eographic Region</w:t>
            </w:r>
          </w:p>
        </w:tc>
        <w:tc>
          <w:tcPr>
            <w:tcW w:w="120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99D9F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ATE</w:t>
            </w:r>
          </w:p>
        </w:tc>
        <w:tc>
          <w:tcPr>
            <w:tcW w:w="301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0AC1D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bacco Smoking Cessation</w:t>
            </w:r>
          </w:p>
        </w:tc>
      </w:tr>
      <w:tr w:rsidR="000329C7" w:rsidRPr="002A59CF" w14:paraId="636737DD" w14:textId="77777777" w:rsidTr="00D13A04">
        <w:trPr>
          <w:trHeight w:val="280"/>
        </w:trPr>
        <w:tc>
          <w:tcPr>
            <w:tcW w:w="78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C7B519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7B404B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70A3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n</w:t>
            </w:r>
          </w:p>
        </w:tc>
        <w:tc>
          <w:tcPr>
            <w:tcW w:w="145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3EC91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Women</w:t>
            </w:r>
          </w:p>
        </w:tc>
      </w:tr>
      <w:tr w:rsidR="000329C7" w:rsidRPr="002A59CF" w14:paraId="521D4888" w14:textId="77777777" w:rsidTr="00D13A04">
        <w:trPr>
          <w:trHeight w:val="280"/>
        </w:trPr>
        <w:tc>
          <w:tcPr>
            <w:tcW w:w="78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D6F42D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62227D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1DB78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09-201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D5E11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16-2017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E72FC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09-2010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E3252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16-2017</w:t>
            </w:r>
          </w:p>
        </w:tc>
      </w:tr>
      <w:tr w:rsidR="000329C7" w:rsidRPr="002A59CF" w14:paraId="38E8B5BC" w14:textId="77777777" w:rsidTr="00D13A04">
        <w:trPr>
          <w:trHeight w:val="280"/>
        </w:trPr>
        <w:tc>
          <w:tcPr>
            <w:tcW w:w="786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473F4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rth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13CB8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ammu &amp; Kashmir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39F4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2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3410C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81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497E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8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4255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86</w:t>
            </w:r>
          </w:p>
        </w:tc>
      </w:tr>
      <w:tr w:rsidR="000329C7" w:rsidRPr="002A59CF" w14:paraId="710144AA" w14:textId="77777777" w:rsidTr="00D13A04">
        <w:trPr>
          <w:trHeight w:val="280"/>
        </w:trPr>
        <w:tc>
          <w:tcPr>
            <w:tcW w:w="786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90B4B4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13B34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machal Pradesh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FD40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2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86568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77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0280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6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B96C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0329C7" w:rsidRPr="002A59CF" w14:paraId="73E21902" w14:textId="77777777" w:rsidTr="00D13A04">
        <w:trPr>
          <w:trHeight w:val="280"/>
        </w:trPr>
        <w:tc>
          <w:tcPr>
            <w:tcW w:w="786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B42531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3B753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unjab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9B8F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4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87D77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9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00C4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8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446E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0329C7" w:rsidRPr="002A59CF" w14:paraId="2297C13C" w14:textId="77777777" w:rsidTr="00D13A04">
        <w:trPr>
          <w:trHeight w:val="280"/>
        </w:trPr>
        <w:tc>
          <w:tcPr>
            <w:tcW w:w="786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E6550B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94F73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andigarh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E16B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99C6A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41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607A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6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1D96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0329C7" w:rsidRPr="002A59CF" w14:paraId="613C4237" w14:textId="77777777" w:rsidTr="00D13A04">
        <w:trPr>
          <w:trHeight w:val="280"/>
        </w:trPr>
        <w:tc>
          <w:tcPr>
            <w:tcW w:w="786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DCE80D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EF89D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ttarakhand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7A39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1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1B8B9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51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46C7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4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3BA0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93</w:t>
            </w:r>
          </w:p>
        </w:tc>
      </w:tr>
      <w:tr w:rsidR="000329C7" w:rsidRPr="002A59CF" w14:paraId="76B598D3" w14:textId="77777777" w:rsidTr="00D13A04">
        <w:trPr>
          <w:trHeight w:val="280"/>
        </w:trPr>
        <w:tc>
          <w:tcPr>
            <w:tcW w:w="786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C510B2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E58E7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ryana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6065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7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FF1AA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2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BAB0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A0B1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8</w:t>
            </w:r>
          </w:p>
        </w:tc>
      </w:tr>
      <w:tr w:rsidR="000329C7" w:rsidRPr="002A59CF" w14:paraId="4D1141A9" w14:textId="77777777" w:rsidTr="00D13A04">
        <w:trPr>
          <w:trHeight w:val="280"/>
        </w:trPr>
        <w:tc>
          <w:tcPr>
            <w:tcW w:w="786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B4DC40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257FE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hi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95D2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E7E5E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07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B744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5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5A62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37</w:t>
            </w:r>
          </w:p>
        </w:tc>
      </w:tr>
      <w:tr w:rsidR="000329C7" w:rsidRPr="002A59CF" w14:paraId="2546FD4B" w14:textId="77777777" w:rsidTr="00D13A04">
        <w:trPr>
          <w:trHeight w:val="280"/>
        </w:trPr>
        <w:tc>
          <w:tcPr>
            <w:tcW w:w="786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10C4FE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1FA85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jasthan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ADA3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2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62094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91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A9DA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8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F31B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72</w:t>
            </w:r>
          </w:p>
        </w:tc>
      </w:tr>
      <w:tr w:rsidR="000329C7" w:rsidRPr="002A59CF" w14:paraId="79DB299E" w14:textId="77777777" w:rsidTr="00D13A04">
        <w:trPr>
          <w:trHeight w:val="280"/>
        </w:trPr>
        <w:tc>
          <w:tcPr>
            <w:tcW w:w="786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6FFFB6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1BE4F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ttar Pradesh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CAB2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3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DB04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25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05D0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7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E2D7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35</w:t>
            </w:r>
          </w:p>
        </w:tc>
      </w:tr>
      <w:tr w:rsidR="000329C7" w:rsidRPr="002A59CF" w14:paraId="6E9368F3" w14:textId="77777777" w:rsidTr="00D13A04">
        <w:trPr>
          <w:trHeight w:val="280"/>
        </w:trPr>
        <w:tc>
          <w:tcPr>
            <w:tcW w:w="786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D89898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2E558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har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550EA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43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DE2DF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52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551E4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53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3593D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27</w:t>
            </w:r>
          </w:p>
        </w:tc>
      </w:tr>
      <w:tr w:rsidR="000329C7" w:rsidRPr="002A59CF" w14:paraId="13FA29C9" w14:textId="77777777" w:rsidTr="00D13A04">
        <w:trPr>
          <w:trHeight w:val="280"/>
        </w:trPr>
        <w:tc>
          <w:tcPr>
            <w:tcW w:w="786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E32C8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rthEast</w:t>
            </w:r>
            <w:proofErr w:type="spellEnd"/>
          </w:p>
        </w:tc>
        <w:tc>
          <w:tcPr>
            <w:tcW w:w="1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EE9EB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kkim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85E2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8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CFAB5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7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AFCC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5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E7DF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2</w:t>
            </w:r>
          </w:p>
        </w:tc>
      </w:tr>
      <w:tr w:rsidR="000329C7" w:rsidRPr="002A59CF" w14:paraId="4944A984" w14:textId="77777777" w:rsidTr="00D13A04">
        <w:trPr>
          <w:trHeight w:val="280"/>
        </w:trPr>
        <w:tc>
          <w:tcPr>
            <w:tcW w:w="786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21BA57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68FE5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unachal Pradesh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1A6F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1F0C9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53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2E68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0807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41</w:t>
            </w:r>
          </w:p>
        </w:tc>
      </w:tr>
      <w:tr w:rsidR="000329C7" w:rsidRPr="002A59CF" w14:paraId="39250347" w14:textId="77777777" w:rsidTr="00D13A04">
        <w:trPr>
          <w:trHeight w:val="280"/>
        </w:trPr>
        <w:tc>
          <w:tcPr>
            <w:tcW w:w="786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2816E6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36F9D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galand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AFC0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0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C512A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76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67C3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2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83D4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0329C7" w:rsidRPr="002A59CF" w14:paraId="6879684F" w14:textId="77777777" w:rsidTr="00D13A04">
        <w:trPr>
          <w:trHeight w:val="280"/>
        </w:trPr>
        <w:tc>
          <w:tcPr>
            <w:tcW w:w="786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FB9B87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A5F03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nipur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CF2D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3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7F06D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08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61D5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6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1938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14</w:t>
            </w:r>
          </w:p>
        </w:tc>
      </w:tr>
      <w:tr w:rsidR="000329C7" w:rsidRPr="002A59CF" w14:paraId="01F87176" w14:textId="77777777" w:rsidTr="00D13A04">
        <w:trPr>
          <w:trHeight w:val="280"/>
        </w:trPr>
        <w:tc>
          <w:tcPr>
            <w:tcW w:w="786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A39F5B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514D0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zoram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5696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7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AF53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2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06A6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4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061D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58</w:t>
            </w:r>
          </w:p>
        </w:tc>
      </w:tr>
      <w:tr w:rsidR="000329C7" w:rsidRPr="002A59CF" w14:paraId="00FABE30" w14:textId="77777777" w:rsidTr="00D13A04">
        <w:trPr>
          <w:trHeight w:val="280"/>
        </w:trPr>
        <w:tc>
          <w:tcPr>
            <w:tcW w:w="786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257723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84732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ipura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0C9A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6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035B4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6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185A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05FF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</w:t>
            </w:r>
          </w:p>
        </w:tc>
      </w:tr>
      <w:tr w:rsidR="000329C7" w:rsidRPr="002A59CF" w14:paraId="499019D4" w14:textId="77777777" w:rsidTr="00D13A04">
        <w:trPr>
          <w:trHeight w:val="280"/>
        </w:trPr>
        <w:tc>
          <w:tcPr>
            <w:tcW w:w="786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5EF3E8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FD52A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ghalaya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6EFB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B76A8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3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B033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4B9A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7</w:t>
            </w:r>
          </w:p>
        </w:tc>
      </w:tr>
      <w:tr w:rsidR="000329C7" w:rsidRPr="002A59CF" w14:paraId="2427AF01" w14:textId="77777777" w:rsidTr="00D13A04">
        <w:trPr>
          <w:trHeight w:val="280"/>
        </w:trPr>
        <w:tc>
          <w:tcPr>
            <w:tcW w:w="786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3BAD69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8755A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sam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AE039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84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8E570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14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6E7E8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8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B909D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.64</w:t>
            </w:r>
          </w:p>
        </w:tc>
      </w:tr>
      <w:tr w:rsidR="000329C7" w:rsidRPr="002A59CF" w14:paraId="0FB13704" w14:textId="77777777" w:rsidTr="00D13A04">
        <w:trPr>
          <w:trHeight w:val="280"/>
        </w:trPr>
        <w:tc>
          <w:tcPr>
            <w:tcW w:w="786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17648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ast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3757C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st Bengal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DAE9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0CD5A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08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ABBA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A142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4</w:t>
            </w:r>
          </w:p>
        </w:tc>
      </w:tr>
      <w:tr w:rsidR="000329C7" w:rsidRPr="002A59CF" w14:paraId="7C20381D" w14:textId="77777777" w:rsidTr="00D13A04">
        <w:trPr>
          <w:trHeight w:val="280"/>
        </w:trPr>
        <w:tc>
          <w:tcPr>
            <w:tcW w:w="786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983D24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E59C2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harkhand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2C7B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2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5760C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3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A4DE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.4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B1E3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75</w:t>
            </w:r>
          </w:p>
        </w:tc>
      </w:tr>
      <w:tr w:rsidR="000329C7" w:rsidRPr="002A59CF" w14:paraId="0D706915" w14:textId="77777777" w:rsidTr="00D13A04">
        <w:trPr>
          <w:trHeight w:val="280"/>
        </w:trPr>
        <w:tc>
          <w:tcPr>
            <w:tcW w:w="786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15AAE4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9DE7F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disha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976BD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93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D313D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82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6BF4F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624D8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.18</w:t>
            </w:r>
          </w:p>
        </w:tc>
      </w:tr>
      <w:tr w:rsidR="000329C7" w:rsidRPr="002A59CF" w14:paraId="01B6335D" w14:textId="77777777" w:rsidTr="00D13A04">
        <w:trPr>
          <w:trHeight w:val="280"/>
        </w:trPr>
        <w:tc>
          <w:tcPr>
            <w:tcW w:w="786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C12B6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entral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69FEB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hattisgarh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BF01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7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971E3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14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FA37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E745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.85</w:t>
            </w:r>
          </w:p>
        </w:tc>
      </w:tr>
      <w:tr w:rsidR="000329C7" w:rsidRPr="002A59CF" w14:paraId="0589C2A7" w14:textId="77777777" w:rsidTr="00D13A04">
        <w:trPr>
          <w:trHeight w:val="280"/>
        </w:trPr>
        <w:tc>
          <w:tcPr>
            <w:tcW w:w="786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DD1C79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A35CF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dhya Pradesh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F2D9B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89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539E6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95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AF4EF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17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36080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1</w:t>
            </w:r>
          </w:p>
        </w:tc>
      </w:tr>
      <w:tr w:rsidR="000329C7" w:rsidRPr="002A59CF" w14:paraId="7BA93117" w14:textId="77777777" w:rsidTr="00D13A04">
        <w:trPr>
          <w:trHeight w:val="280"/>
        </w:trPr>
        <w:tc>
          <w:tcPr>
            <w:tcW w:w="786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D4455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West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3252D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ujarat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274F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4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ED41E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11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7B9D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2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DB1F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76</w:t>
            </w:r>
          </w:p>
        </w:tc>
      </w:tr>
      <w:tr w:rsidR="000329C7" w:rsidRPr="002A59CF" w14:paraId="13E93240" w14:textId="77777777" w:rsidTr="00D13A04">
        <w:trPr>
          <w:trHeight w:val="280"/>
        </w:trPr>
        <w:tc>
          <w:tcPr>
            <w:tcW w:w="786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CD30E0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8BC0B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harashtra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2D475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4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D33B0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63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4E710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141E2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41</w:t>
            </w:r>
          </w:p>
        </w:tc>
      </w:tr>
      <w:tr w:rsidR="000329C7" w:rsidRPr="002A59CF" w14:paraId="5AB55376" w14:textId="77777777" w:rsidTr="00D13A04">
        <w:trPr>
          <w:trHeight w:val="280"/>
        </w:trPr>
        <w:tc>
          <w:tcPr>
            <w:tcW w:w="786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98F19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outh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3A7B8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dhra Pradesh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1E93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DA58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58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6637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3CBF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67</w:t>
            </w:r>
          </w:p>
        </w:tc>
      </w:tr>
      <w:tr w:rsidR="000329C7" w:rsidRPr="002A59CF" w14:paraId="0B265640" w14:textId="77777777" w:rsidTr="00D13A04">
        <w:trPr>
          <w:trHeight w:val="280"/>
        </w:trPr>
        <w:tc>
          <w:tcPr>
            <w:tcW w:w="786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4FBB2B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C50A5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arnataka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6C55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9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EE108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94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CCE4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30A0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82</w:t>
            </w:r>
          </w:p>
        </w:tc>
      </w:tr>
      <w:tr w:rsidR="000329C7" w:rsidRPr="002A59CF" w14:paraId="287DCAE8" w14:textId="77777777" w:rsidTr="00D13A04">
        <w:trPr>
          <w:trHeight w:val="280"/>
        </w:trPr>
        <w:tc>
          <w:tcPr>
            <w:tcW w:w="786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C78CD8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33220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a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F8E7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2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7263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2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09D8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810E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25</w:t>
            </w:r>
          </w:p>
        </w:tc>
      </w:tr>
      <w:tr w:rsidR="000329C7" w:rsidRPr="002A59CF" w14:paraId="5313CBBD" w14:textId="77777777" w:rsidTr="00D13A04">
        <w:trPr>
          <w:trHeight w:val="280"/>
        </w:trPr>
        <w:tc>
          <w:tcPr>
            <w:tcW w:w="786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DDF16E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41047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erala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75CC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1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0CC35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36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D077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3C73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24</w:t>
            </w:r>
          </w:p>
        </w:tc>
      </w:tr>
      <w:tr w:rsidR="000329C7" w:rsidRPr="002A59CF" w14:paraId="4C5033D2" w14:textId="77777777" w:rsidTr="00D13A04">
        <w:trPr>
          <w:trHeight w:val="280"/>
        </w:trPr>
        <w:tc>
          <w:tcPr>
            <w:tcW w:w="786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7BE1D6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38FDA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mil Nadu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987B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7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06AF2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21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8B99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.7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4393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0329C7" w:rsidRPr="002A59CF" w14:paraId="206AF933" w14:textId="77777777" w:rsidTr="00D13A04">
        <w:trPr>
          <w:trHeight w:val="280"/>
        </w:trPr>
        <w:tc>
          <w:tcPr>
            <w:tcW w:w="786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E0DBD3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E1401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uducherry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48DA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0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1888C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51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22ED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AB94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0329C7" w:rsidRPr="002A59CF" w14:paraId="734F3F9C" w14:textId="77777777" w:rsidTr="00D13A04">
        <w:trPr>
          <w:trHeight w:val="280"/>
        </w:trPr>
        <w:tc>
          <w:tcPr>
            <w:tcW w:w="786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E6E85A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A1D5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langana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939C0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95EA2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14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02546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2BFA8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57</w:t>
            </w:r>
          </w:p>
        </w:tc>
      </w:tr>
      <w:tr w:rsidR="000329C7" w:rsidRPr="002A59CF" w14:paraId="29E33AE2" w14:textId="77777777" w:rsidTr="00D13A04">
        <w:trPr>
          <w:trHeight w:val="280"/>
        </w:trPr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82AA0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dia</w:t>
            </w:r>
          </w:p>
        </w:tc>
        <w:tc>
          <w:tcPr>
            <w:tcW w:w="1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805C7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29257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35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4CE6D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98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FF5A1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90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EE6A7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39</w:t>
            </w:r>
          </w:p>
        </w:tc>
      </w:tr>
    </w:tbl>
    <w:p w14:paraId="6F65F85D" w14:textId="77777777" w:rsidR="00510EBB" w:rsidRDefault="000329C7" w:rsidP="00510EB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9CF">
        <w:rPr>
          <w:rFonts w:ascii="Times New Roman" w:hAnsi="Times New Roman" w:cs="Times New Roman"/>
          <w:sz w:val="24"/>
          <w:szCs w:val="24"/>
          <w:lang w:val="en-US"/>
        </w:rPr>
        <w:t xml:space="preserve">Note: - State of Telangana was formed in 2014. </w:t>
      </w:r>
    </w:p>
    <w:p w14:paraId="0D56BC02" w14:textId="5FC3A38B" w:rsidR="000329C7" w:rsidRPr="002A59CF" w:rsidRDefault="000329C7" w:rsidP="000329C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9CF">
        <w:rPr>
          <w:rFonts w:ascii="Times New Roman" w:hAnsi="Times New Roman" w:cs="Times New Roman"/>
          <w:sz w:val="24"/>
          <w:szCs w:val="24"/>
          <w:lang w:val="en-US"/>
        </w:rPr>
        <w:t>No female smoker in Kerala during 2009-2010, therefore no cessation</w:t>
      </w:r>
    </w:p>
    <w:p w14:paraId="53774C47" w14:textId="7B151083" w:rsidR="000329C7" w:rsidRPr="002A59CF" w:rsidRDefault="000329C7" w:rsidP="000329C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9CF">
        <w:rPr>
          <w:rFonts w:ascii="Times New Roman" w:hAnsi="Times New Roman" w:cs="Times New Roman"/>
          <w:sz w:val="24"/>
          <w:szCs w:val="24"/>
          <w:lang w:val="en-US"/>
        </w:rPr>
        <w:t>Table 3</w:t>
      </w:r>
      <w:r w:rsidR="00B338F2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2A59CF">
        <w:rPr>
          <w:rFonts w:ascii="Times New Roman" w:hAnsi="Times New Roman" w:cs="Times New Roman"/>
          <w:sz w:val="24"/>
          <w:szCs w:val="24"/>
          <w:lang w:val="en-US"/>
        </w:rPr>
        <w:t xml:space="preserve">: State wise </w:t>
      </w:r>
      <w:r w:rsidR="00F91D18">
        <w:rPr>
          <w:rFonts w:ascii="Times New Roman" w:hAnsi="Times New Roman" w:cs="Times New Roman"/>
          <w:sz w:val="24"/>
          <w:szCs w:val="24"/>
          <w:lang w:val="en-US"/>
        </w:rPr>
        <w:t xml:space="preserve">smokeless </w:t>
      </w:r>
      <w:r w:rsidRPr="002A59CF">
        <w:rPr>
          <w:rFonts w:ascii="Times New Roman" w:hAnsi="Times New Roman" w:cs="Times New Roman"/>
          <w:sz w:val="24"/>
          <w:szCs w:val="24"/>
          <w:lang w:val="en-US"/>
        </w:rPr>
        <w:t>tobacco cessation rates among Indian women above 15 years of age during 2009-2010 and 2016-2017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21"/>
        <w:gridCol w:w="3456"/>
        <w:gridCol w:w="1996"/>
        <w:gridCol w:w="1996"/>
        <w:gridCol w:w="1996"/>
        <w:gridCol w:w="1993"/>
      </w:tblGrid>
      <w:tr w:rsidR="000329C7" w:rsidRPr="002A59CF" w14:paraId="4B834885" w14:textId="77777777" w:rsidTr="000072B7">
        <w:trPr>
          <w:trHeight w:val="280"/>
        </w:trPr>
        <w:tc>
          <w:tcPr>
            <w:tcW w:w="90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6186F" w14:textId="77777777" w:rsidR="000329C7" w:rsidRPr="000072B7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07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eographic Region</w:t>
            </w:r>
          </w:p>
        </w:tc>
        <w:tc>
          <w:tcPr>
            <w:tcW w:w="12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42F98" w14:textId="77777777" w:rsidR="000329C7" w:rsidRPr="000072B7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07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ATE</w:t>
            </w:r>
          </w:p>
        </w:tc>
        <w:tc>
          <w:tcPr>
            <w:tcW w:w="285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2A8D1" w14:textId="77777777" w:rsidR="000329C7" w:rsidRPr="000072B7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07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mokeless Tobacco Cessation</w:t>
            </w:r>
          </w:p>
        </w:tc>
      </w:tr>
      <w:tr w:rsidR="000329C7" w:rsidRPr="002A59CF" w14:paraId="69B5368A" w14:textId="77777777" w:rsidTr="000072B7">
        <w:trPr>
          <w:trHeight w:val="280"/>
        </w:trPr>
        <w:tc>
          <w:tcPr>
            <w:tcW w:w="90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81F40E" w14:textId="77777777" w:rsidR="000329C7" w:rsidRPr="000072B7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7C797A" w14:textId="77777777" w:rsidR="000329C7" w:rsidRPr="000072B7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4D2698" w14:textId="77777777" w:rsidR="000329C7" w:rsidRPr="000072B7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07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n</w:t>
            </w:r>
          </w:p>
        </w:tc>
        <w:tc>
          <w:tcPr>
            <w:tcW w:w="14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E76EC" w14:textId="77777777" w:rsidR="000329C7" w:rsidRPr="000072B7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07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Women</w:t>
            </w:r>
          </w:p>
        </w:tc>
      </w:tr>
      <w:tr w:rsidR="000329C7" w:rsidRPr="002A59CF" w14:paraId="39FC25A8" w14:textId="77777777" w:rsidTr="000072B7">
        <w:trPr>
          <w:trHeight w:val="280"/>
        </w:trPr>
        <w:tc>
          <w:tcPr>
            <w:tcW w:w="90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FA413E" w14:textId="77777777" w:rsidR="000329C7" w:rsidRPr="000072B7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A5E40F" w14:textId="77777777" w:rsidR="000329C7" w:rsidRPr="000072B7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AC295" w14:textId="77777777" w:rsidR="000329C7" w:rsidRPr="000072B7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07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09-2010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78B44" w14:textId="77777777" w:rsidR="000329C7" w:rsidRPr="000072B7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07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16-2017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6B84D" w14:textId="77777777" w:rsidR="000329C7" w:rsidRPr="000072B7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07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09-2010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91A8B" w14:textId="77777777" w:rsidR="000329C7" w:rsidRPr="000072B7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07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16-2017</w:t>
            </w:r>
          </w:p>
        </w:tc>
      </w:tr>
      <w:tr w:rsidR="000329C7" w:rsidRPr="002A59CF" w14:paraId="2BF25401" w14:textId="77777777" w:rsidTr="00D13A04">
        <w:trPr>
          <w:trHeight w:val="280"/>
        </w:trPr>
        <w:tc>
          <w:tcPr>
            <w:tcW w:w="903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D6BBC" w14:textId="77777777" w:rsidR="000329C7" w:rsidRPr="000072B7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07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rth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ACCA2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ammu &amp; Kashmi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4BAE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90A1D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9AFB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2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5B9D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71</w:t>
            </w:r>
          </w:p>
        </w:tc>
      </w:tr>
      <w:tr w:rsidR="000329C7" w:rsidRPr="002A59CF" w14:paraId="02923364" w14:textId="77777777" w:rsidTr="00D13A04">
        <w:trPr>
          <w:trHeight w:val="280"/>
        </w:trPr>
        <w:tc>
          <w:tcPr>
            <w:tcW w:w="90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8D6629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E46B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machal Pradesh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DF8D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9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BCF4E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2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CE2F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9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BBAA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18</w:t>
            </w:r>
          </w:p>
        </w:tc>
      </w:tr>
      <w:tr w:rsidR="000329C7" w:rsidRPr="002A59CF" w14:paraId="6D7101D9" w14:textId="77777777" w:rsidTr="00D13A04">
        <w:trPr>
          <w:trHeight w:val="280"/>
        </w:trPr>
        <w:tc>
          <w:tcPr>
            <w:tcW w:w="90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CA3382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6D434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unjab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8E6F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FED00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E714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A815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0329C7" w:rsidRPr="002A59CF" w14:paraId="74526BEC" w14:textId="77777777" w:rsidTr="00D13A04">
        <w:trPr>
          <w:trHeight w:val="280"/>
        </w:trPr>
        <w:tc>
          <w:tcPr>
            <w:tcW w:w="90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60C1F8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DFC5E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andigarh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819C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400E2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B552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1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CEC0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8</w:t>
            </w:r>
          </w:p>
        </w:tc>
      </w:tr>
      <w:tr w:rsidR="000329C7" w:rsidRPr="002A59CF" w14:paraId="46FDA29F" w14:textId="77777777" w:rsidTr="00D13A04">
        <w:trPr>
          <w:trHeight w:val="280"/>
        </w:trPr>
        <w:tc>
          <w:tcPr>
            <w:tcW w:w="90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032437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0FF9D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ttarakhand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F543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7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FF345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4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4F11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6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376F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74</w:t>
            </w:r>
          </w:p>
        </w:tc>
      </w:tr>
      <w:tr w:rsidR="000329C7" w:rsidRPr="002A59CF" w14:paraId="3E19887C" w14:textId="77777777" w:rsidTr="00D13A04">
        <w:trPr>
          <w:trHeight w:val="280"/>
        </w:trPr>
        <w:tc>
          <w:tcPr>
            <w:tcW w:w="90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548D00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1E74E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ryan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7EEA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8C036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8BFD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7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67D8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0329C7" w:rsidRPr="002A59CF" w14:paraId="38A4F8C9" w14:textId="77777777" w:rsidTr="00D13A04">
        <w:trPr>
          <w:trHeight w:val="280"/>
        </w:trPr>
        <w:tc>
          <w:tcPr>
            <w:tcW w:w="90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95CDAB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0040C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hi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FBA1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D1CF7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0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0286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4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C3DE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57</w:t>
            </w:r>
          </w:p>
        </w:tc>
      </w:tr>
      <w:tr w:rsidR="000329C7" w:rsidRPr="002A59CF" w14:paraId="116B9C5B" w14:textId="77777777" w:rsidTr="00D13A04">
        <w:trPr>
          <w:trHeight w:val="280"/>
        </w:trPr>
        <w:tc>
          <w:tcPr>
            <w:tcW w:w="90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E90865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3C836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jasthan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77F7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5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B08FD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6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859B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1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9841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66</w:t>
            </w:r>
          </w:p>
        </w:tc>
      </w:tr>
      <w:tr w:rsidR="000329C7" w:rsidRPr="002A59CF" w14:paraId="630A505D" w14:textId="77777777" w:rsidTr="00D13A04">
        <w:trPr>
          <w:trHeight w:val="280"/>
        </w:trPr>
        <w:tc>
          <w:tcPr>
            <w:tcW w:w="90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59FF03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8F985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ttar Pradesh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3E95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296C0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F534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8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A13C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32</w:t>
            </w:r>
          </w:p>
        </w:tc>
      </w:tr>
      <w:tr w:rsidR="000329C7" w:rsidRPr="002A59CF" w14:paraId="037CFCC3" w14:textId="77777777" w:rsidTr="00D13A04">
        <w:trPr>
          <w:trHeight w:val="280"/>
        </w:trPr>
        <w:tc>
          <w:tcPr>
            <w:tcW w:w="90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B9EA43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CC417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har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B5F3B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2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108BD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1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92C9D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54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16784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99</w:t>
            </w:r>
          </w:p>
        </w:tc>
      </w:tr>
      <w:tr w:rsidR="000329C7" w:rsidRPr="002A59CF" w14:paraId="6A2B28E1" w14:textId="77777777" w:rsidTr="00D13A04">
        <w:trPr>
          <w:trHeight w:val="280"/>
        </w:trPr>
        <w:tc>
          <w:tcPr>
            <w:tcW w:w="903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97517" w14:textId="77777777" w:rsidR="000329C7" w:rsidRPr="000072B7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07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rthEast</w:t>
            </w:r>
            <w:proofErr w:type="spellEnd"/>
          </w:p>
        </w:tc>
        <w:tc>
          <w:tcPr>
            <w:tcW w:w="12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DF2A9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kkim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083F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7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04455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5CDB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E738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98</w:t>
            </w:r>
          </w:p>
        </w:tc>
      </w:tr>
      <w:tr w:rsidR="000329C7" w:rsidRPr="002A59CF" w14:paraId="53715B91" w14:textId="77777777" w:rsidTr="00D13A04">
        <w:trPr>
          <w:trHeight w:val="280"/>
        </w:trPr>
        <w:tc>
          <w:tcPr>
            <w:tcW w:w="90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CC4244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6EE36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unachal Pradesh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80B5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F7998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8DE4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3D39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9</w:t>
            </w:r>
          </w:p>
        </w:tc>
      </w:tr>
      <w:tr w:rsidR="000329C7" w:rsidRPr="002A59CF" w14:paraId="5D17722E" w14:textId="77777777" w:rsidTr="00D13A04">
        <w:trPr>
          <w:trHeight w:val="280"/>
        </w:trPr>
        <w:tc>
          <w:tcPr>
            <w:tcW w:w="90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D2BBCB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B26B9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galand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6817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4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B0EE0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7D05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9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F3E4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5</w:t>
            </w:r>
          </w:p>
        </w:tc>
      </w:tr>
      <w:tr w:rsidR="000329C7" w:rsidRPr="002A59CF" w14:paraId="16411A11" w14:textId="77777777" w:rsidTr="00D13A04">
        <w:trPr>
          <w:trHeight w:val="280"/>
        </w:trPr>
        <w:tc>
          <w:tcPr>
            <w:tcW w:w="90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842E64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4B0CE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nipu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C00D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79E2C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C397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9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6E3E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2</w:t>
            </w:r>
          </w:p>
        </w:tc>
      </w:tr>
      <w:tr w:rsidR="000329C7" w:rsidRPr="002A59CF" w14:paraId="2BAB5658" w14:textId="77777777" w:rsidTr="00D13A04">
        <w:trPr>
          <w:trHeight w:val="280"/>
        </w:trPr>
        <w:tc>
          <w:tcPr>
            <w:tcW w:w="90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91B3F9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24155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zoram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269B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2E227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6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9D7A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2AB6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1</w:t>
            </w:r>
          </w:p>
        </w:tc>
      </w:tr>
      <w:tr w:rsidR="000329C7" w:rsidRPr="002A59CF" w14:paraId="173C1E6D" w14:textId="77777777" w:rsidTr="00D13A04">
        <w:trPr>
          <w:trHeight w:val="280"/>
        </w:trPr>
        <w:tc>
          <w:tcPr>
            <w:tcW w:w="90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1C39B8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F3A2F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ipur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FDF5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0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67485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0E53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513B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</w:t>
            </w:r>
          </w:p>
        </w:tc>
      </w:tr>
      <w:tr w:rsidR="000329C7" w:rsidRPr="002A59CF" w14:paraId="44F6745D" w14:textId="77777777" w:rsidTr="00D13A04">
        <w:trPr>
          <w:trHeight w:val="280"/>
        </w:trPr>
        <w:tc>
          <w:tcPr>
            <w:tcW w:w="90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67F4D7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D39E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ghalay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2374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BBE74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5383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AD98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12</w:t>
            </w:r>
          </w:p>
        </w:tc>
      </w:tr>
      <w:tr w:rsidR="000329C7" w:rsidRPr="002A59CF" w14:paraId="37AB7B8E" w14:textId="77777777" w:rsidTr="00D13A04">
        <w:trPr>
          <w:trHeight w:val="280"/>
        </w:trPr>
        <w:tc>
          <w:tcPr>
            <w:tcW w:w="90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DAECF3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105F7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sam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E867C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7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A0DE6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69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41C00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6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317F8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5</w:t>
            </w:r>
          </w:p>
        </w:tc>
      </w:tr>
      <w:tr w:rsidR="000329C7" w:rsidRPr="002A59CF" w14:paraId="084380CC" w14:textId="77777777" w:rsidTr="00D13A04">
        <w:trPr>
          <w:trHeight w:val="280"/>
        </w:trPr>
        <w:tc>
          <w:tcPr>
            <w:tcW w:w="903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FD72B" w14:textId="77777777" w:rsidR="000329C7" w:rsidRPr="000072B7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07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as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E6BA2" w14:textId="77777777" w:rsidR="000329C7" w:rsidRPr="00E44949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st Benga</w:t>
            </w:r>
            <w:r w:rsidRPr="00E449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E59E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CA7FB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09E6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7B7F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4</w:t>
            </w:r>
          </w:p>
        </w:tc>
      </w:tr>
      <w:tr w:rsidR="000329C7" w:rsidRPr="002A59CF" w14:paraId="12FE5087" w14:textId="77777777" w:rsidTr="00D13A04">
        <w:trPr>
          <w:trHeight w:val="280"/>
        </w:trPr>
        <w:tc>
          <w:tcPr>
            <w:tcW w:w="90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B0B46E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9AC8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harkhand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B4B0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C891A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50A9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3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2F4D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1</w:t>
            </w:r>
          </w:p>
        </w:tc>
      </w:tr>
      <w:tr w:rsidR="000329C7" w:rsidRPr="002A59CF" w14:paraId="532FF0C3" w14:textId="77777777" w:rsidTr="00D13A04">
        <w:trPr>
          <w:trHeight w:val="280"/>
        </w:trPr>
        <w:tc>
          <w:tcPr>
            <w:tcW w:w="90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63FD52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A080F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disha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3F60D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1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318F5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2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12660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9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A13A2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0</w:t>
            </w:r>
          </w:p>
        </w:tc>
      </w:tr>
      <w:tr w:rsidR="000329C7" w:rsidRPr="002A59CF" w14:paraId="01F0E308" w14:textId="77777777" w:rsidTr="00D13A04">
        <w:trPr>
          <w:trHeight w:val="280"/>
        </w:trPr>
        <w:tc>
          <w:tcPr>
            <w:tcW w:w="903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44A8B" w14:textId="77777777" w:rsidR="000329C7" w:rsidRPr="000072B7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07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entral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CB14D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hattisgarh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CC16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43E3C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6042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A35D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3</w:t>
            </w:r>
          </w:p>
        </w:tc>
      </w:tr>
      <w:tr w:rsidR="000329C7" w:rsidRPr="002A59CF" w14:paraId="7399102F" w14:textId="77777777" w:rsidTr="00D13A04">
        <w:trPr>
          <w:trHeight w:val="280"/>
        </w:trPr>
        <w:tc>
          <w:tcPr>
            <w:tcW w:w="90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425EE2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EC7B1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dhya Pradesh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F95A3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8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C5ADD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2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6C985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84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DC91D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74</w:t>
            </w:r>
          </w:p>
        </w:tc>
      </w:tr>
      <w:tr w:rsidR="000329C7" w:rsidRPr="002A59CF" w14:paraId="1CF85468" w14:textId="77777777" w:rsidTr="00D13A04">
        <w:trPr>
          <w:trHeight w:val="280"/>
        </w:trPr>
        <w:tc>
          <w:tcPr>
            <w:tcW w:w="903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ED32F" w14:textId="77777777" w:rsidR="000329C7" w:rsidRPr="000072B7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07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Wes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89282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ujarat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564D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1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8FFB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5905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6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B735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1</w:t>
            </w:r>
          </w:p>
        </w:tc>
      </w:tr>
      <w:tr w:rsidR="000329C7" w:rsidRPr="002A59CF" w14:paraId="3FEDA9E4" w14:textId="77777777" w:rsidTr="00D13A04">
        <w:trPr>
          <w:trHeight w:val="280"/>
        </w:trPr>
        <w:tc>
          <w:tcPr>
            <w:tcW w:w="90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CADFB0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44ED5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harashtra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130CC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5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9DFD9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D4439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3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F27FC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81</w:t>
            </w:r>
          </w:p>
        </w:tc>
      </w:tr>
      <w:tr w:rsidR="000329C7" w:rsidRPr="002A59CF" w14:paraId="2FDF1EB2" w14:textId="77777777" w:rsidTr="00D13A04">
        <w:trPr>
          <w:trHeight w:val="280"/>
        </w:trPr>
        <w:tc>
          <w:tcPr>
            <w:tcW w:w="903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B6446" w14:textId="77777777" w:rsidR="000329C7" w:rsidRPr="000072B7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07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outh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2A01B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dhra Pradesh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FB01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5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E5556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3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CDBC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8B1F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9</w:t>
            </w:r>
          </w:p>
        </w:tc>
      </w:tr>
      <w:tr w:rsidR="000329C7" w:rsidRPr="002A59CF" w14:paraId="50744144" w14:textId="77777777" w:rsidTr="00D13A04">
        <w:trPr>
          <w:trHeight w:val="280"/>
        </w:trPr>
        <w:tc>
          <w:tcPr>
            <w:tcW w:w="90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A96503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4EF79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arnatak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9E18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4CDD7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7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AA1D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6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01DC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01</w:t>
            </w:r>
          </w:p>
        </w:tc>
      </w:tr>
      <w:tr w:rsidR="000329C7" w:rsidRPr="002A59CF" w14:paraId="4CB26896" w14:textId="77777777" w:rsidTr="00D13A04">
        <w:trPr>
          <w:trHeight w:val="280"/>
        </w:trPr>
        <w:tc>
          <w:tcPr>
            <w:tcW w:w="90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F8C0B9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625B6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B345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6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75D71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B029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4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F553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74</w:t>
            </w:r>
          </w:p>
        </w:tc>
      </w:tr>
      <w:tr w:rsidR="000329C7" w:rsidRPr="002A59CF" w14:paraId="2B4FB5EB" w14:textId="77777777" w:rsidTr="00D13A04">
        <w:trPr>
          <w:trHeight w:val="280"/>
        </w:trPr>
        <w:tc>
          <w:tcPr>
            <w:tcW w:w="90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633102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C16DB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eral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B696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4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A68F7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5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A8B7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0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5E47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48</w:t>
            </w:r>
          </w:p>
        </w:tc>
      </w:tr>
      <w:tr w:rsidR="000329C7" w:rsidRPr="002A59CF" w14:paraId="4C5AE13B" w14:textId="77777777" w:rsidTr="00D13A04">
        <w:trPr>
          <w:trHeight w:val="280"/>
        </w:trPr>
        <w:tc>
          <w:tcPr>
            <w:tcW w:w="90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02AFF8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8E63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mil Nadu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6F3E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C59FD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2F28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DFC3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6</w:t>
            </w:r>
          </w:p>
        </w:tc>
      </w:tr>
      <w:tr w:rsidR="000329C7" w:rsidRPr="002A59CF" w14:paraId="1D833A66" w14:textId="77777777" w:rsidTr="00D13A04">
        <w:trPr>
          <w:trHeight w:val="280"/>
        </w:trPr>
        <w:tc>
          <w:tcPr>
            <w:tcW w:w="90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7F6069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27D08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uducherry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4A0F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8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D1D74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DCA8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8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F9FE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32</w:t>
            </w:r>
          </w:p>
        </w:tc>
      </w:tr>
      <w:tr w:rsidR="000329C7" w:rsidRPr="002A59CF" w14:paraId="39108596" w14:textId="77777777" w:rsidTr="00D13A04">
        <w:trPr>
          <w:trHeight w:val="280"/>
        </w:trPr>
        <w:tc>
          <w:tcPr>
            <w:tcW w:w="90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642C94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F00B8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langana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B77FE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753DF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16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94A96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F1549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4</w:t>
            </w:r>
          </w:p>
        </w:tc>
      </w:tr>
      <w:tr w:rsidR="000329C7" w:rsidRPr="002A59CF" w14:paraId="29716B72" w14:textId="77777777" w:rsidTr="00D13A04">
        <w:trPr>
          <w:trHeight w:val="280"/>
        </w:trPr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18CD4" w14:textId="77777777" w:rsidR="000329C7" w:rsidRPr="000072B7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07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dia</w:t>
            </w:r>
          </w:p>
        </w:tc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489D6" w14:textId="77777777" w:rsidR="000329C7" w:rsidRPr="002A59CF" w:rsidRDefault="000329C7" w:rsidP="00D13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8DB5E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5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46C1C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9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4222D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12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FCE12" w14:textId="77777777" w:rsidR="000329C7" w:rsidRPr="002A59CF" w:rsidRDefault="000329C7" w:rsidP="00D1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59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54</w:t>
            </w:r>
          </w:p>
        </w:tc>
      </w:tr>
    </w:tbl>
    <w:p w14:paraId="7F33C542" w14:textId="77777777" w:rsidR="000329C7" w:rsidRPr="002A59CF" w:rsidRDefault="000329C7" w:rsidP="000329C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9CF">
        <w:rPr>
          <w:rFonts w:ascii="Times New Roman" w:hAnsi="Times New Roman" w:cs="Times New Roman"/>
          <w:sz w:val="24"/>
          <w:szCs w:val="24"/>
          <w:lang w:val="en-US"/>
        </w:rPr>
        <w:t>Note: State of Telangana was formed in 2014.</w:t>
      </w:r>
    </w:p>
    <w:p w14:paraId="6489B7A4" w14:textId="77777777" w:rsidR="00904EFD" w:rsidRDefault="00904EFD"/>
    <w:sectPr w:rsidR="00904EFD" w:rsidSect="000329C7">
      <w:pgSz w:w="16838" w:h="23811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A7457"/>
    <w:multiLevelType w:val="hybridMultilevel"/>
    <w:tmpl w:val="7F706D9E"/>
    <w:lvl w:ilvl="0" w:tplc="569E53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6339C7"/>
    <w:multiLevelType w:val="hybridMultilevel"/>
    <w:tmpl w:val="F5DA61AC"/>
    <w:lvl w:ilvl="0" w:tplc="59A8137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656796"/>
    <w:multiLevelType w:val="hybridMultilevel"/>
    <w:tmpl w:val="DFE60466"/>
    <w:lvl w:ilvl="0" w:tplc="AB044B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AA3471"/>
    <w:multiLevelType w:val="hybridMultilevel"/>
    <w:tmpl w:val="1FA66EB6"/>
    <w:lvl w:ilvl="0" w:tplc="AF90DA0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8D3485"/>
    <w:multiLevelType w:val="hybridMultilevel"/>
    <w:tmpl w:val="FD2047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92E3A06"/>
    <w:multiLevelType w:val="hybridMultilevel"/>
    <w:tmpl w:val="7494CD2E"/>
    <w:lvl w:ilvl="0" w:tplc="25441CD2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21220">
    <w:abstractNumId w:val="2"/>
  </w:num>
  <w:num w:numId="2" w16cid:durableId="1260720995">
    <w:abstractNumId w:val="1"/>
  </w:num>
  <w:num w:numId="3" w16cid:durableId="1975989138">
    <w:abstractNumId w:val="3"/>
  </w:num>
  <w:num w:numId="4" w16cid:durableId="704985729">
    <w:abstractNumId w:val="5"/>
  </w:num>
  <w:num w:numId="5" w16cid:durableId="360400582">
    <w:abstractNumId w:val="4"/>
  </w:num>
  <w:num w:numId="6" w16cid:durableId="15907740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9C7"/>
    <w:rsid w:val="000072B7"/>
    <w:rsid w:val="00014403"/>
    <w:rsid w:val="000329C7"/>
    <w:rsid w:val="000D425B"/>
    <w:rsid w:val="003D6A24"/>
    <w:rsid w:val="00510EBB"/>
    <w:rsid w:val="007574D3"/>
    <w:rsid w:val="008A1C11"/>
    <w:rsid w:val="00904EFD"/>
    <w:rsid w:val="009A4B46"/>
    <w:rsid w:val="00B338F2"/>
    <w:rsid w:val="00F91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13F92"/>
  <w15:chartTrackingRefBased/>
  <w15:docId w15:val="{85FE8E83-31D3-4B10-BB20-182236359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9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29C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329C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329C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329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29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29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29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29C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29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9C7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0329C7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0329C7"/>
    <w:rPr>
      <w:color w:val="605E5C"/>
      <w:shd w:val="clear" w:color="auto" w:fill="E1DFDD"/>
    </w:rPr>
  </w:style>
  <w:style w:type="paragraph" w:customStyle="1" w:styleId="TextB">
    <w:name w:val="Text B"/>
    <w:rsid w:val="000329C7"/>
    <w:pPr>
      <w:spacing w:line="256" w:lineRule="auto"/>
    </w:pPr>
    <w:rPr>
      <w:rFonts w:ascii="Calibri" w:eastAsia="Calibri" w:hAnsi="Calibri" w:cs="Calibri"/>
      <w:color w:val="000000"/>
      <w:u w:color="000000"/>
      <w:lang w:val="en-US" w:eastAsia="en-GB"/>
      <w14:textOutline w14:w="12700" w14:cap="flat" w14:cmpd="sng" w14:algn="ctr">
        <w14:noFill/>
        <w14:prstDash w14:val="solid"/>
        <w14:miter w14:lim="100000"/>
      </w14:textOutline>
    </w:rPr>
  </w:style>
  <w:style w:type="character" w:customStyle="1" w:styleId="Hyperlink0">
    <w:name w:val="Hyperlink.0"/>
    <w:rsid w:val="000329C7"/>
    <w:rPr>
      <w:rFonts w:ascii="Times New Roman" w:hAnsi="Times New Roman" w:cs="Times New Roman" w:hint="default"/>
      <w:outline w:val="0"/>
      <w:shadow w:val="0"/>
      <w:emboss w:val="0"/>
      <w:imprint w:val="0"/>
      <w:color w:val="0563C1"/>
      <w:u w:val="single" w:color="0563C1"/>
      <w:lang w:val="en-US"/>
    </w:rPr>
  </w:style>
  <w:style w:type="character" w:customStyle="1" w:styleId="Hyperlink1">
    <w:name w:val="Hyperlink.1"/>
    <w:basedOn w:val="DefaultParagraphFont"/>
    <w:rsid w:val="000329C7"/>
    <w:rPr>
      <w:rFonts w:ascii="Times New Roman" w:eastAsia="Times New Roman" w:hAnsi="Times New Roman" w:cs="Times New Roman" w:hint="default"/>
      <w:outline w:val="0"/>
      <w:shadow w:val="0"/>
      <w:emboss w:val="0"/>
      <w:imprint w:val="0"/>
      <w:color w:val="0000FF"/>
      <w:u w:val="single" w:color="0000FF"/>
    </w:rPr>
  </w:style>
  <w:style w:type="paragraph" w:customStyle="1" w:styleId="TextA">
    <w:name w:val="Text A"/>
    <w:rsid w:val="000329C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OhneA">
    <w:name w:val="Ohne A"/>
    <w:rsid w:val="000329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Tel:+918108990229" TargetMode="External"/><Relationship Id="rId5" Type="http://schemas.openxmlformats.org/officeDocument/2006/relationships/hyperlink" Target="https://orcid.org/0000-0003-2591-8873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60</Words>
  <Characters>6048</Characters>
  <Application>Microsoft Office Word</Application>
  <DocSecurity>0</DocSecurity>
  <Lines>50</Lines>
  <Paragraphs>14</Paragraphs>
  <ScaleCrop>false</ScaleCrop>
  <Company/>
  <LinksUpToDate>false</LinksUpToDate>
  <CharactersWithSpaces>7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fi Shaikh</dc:creator>
  <cp:keywords/>
  <dc:description/>
  <cp:lastModifiedBy>Rufi Shaikh</cp:lastModifiedBy>
  <cp:revision>9</cp:revision>
  <dcterms:created xsi:type="dcterms:W3CDTF">2022-05-10T04:40:00Z</dcterms:created>
  <dcterms:modified xsi:type="dcterms:W3CDTF">2022-05-10T16:21:00Z</dcterms:modified>
</cp:coreProperties>
</file>